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2FE51" w14:textId="77777777" w:rsidR="00D47C84" w:rsidRDefault="002D479A">
      <w:pPr>
        <w:jc w:val="center"/>
        <w:rPr>
          <w:b/>
        </w:rPr>
      </w:pPr>
      <w:r>
        <w:rPr>
          <w:b/>
        </w:rPr>
        <w:t>Natural climate solutions systematic map</w:t>
      </w:r>
    </w:p>
    <w:p w14:paraId="7042FE52" w14:textId="77777777" w:rsidR="00D47C84" w:rsidRDefault="00D47C84">
      <w:pPr>
        <w:jc w:val="center"/>
        <w:rPr>
          <w:b/>
        </w:rPr>
      </w:pPr>
    </w:p>
    <w:p w14:paraId="7042FE53" w14:textId="77777777" w:rsidR="00D47C84" w:rsidRDefault="002D479A">
      <w:pPr>
        <w:jc w:val="center"/>
        <w:rPr>
          <w:i/>
        </w:rPr>
      </w:pPr>
      <w:r>
        <w:rPr>
          <w:i/>
        </w:rPr>
        <w:t>Review of reviews for backwards citation chasing protocol</w:t>
      </w:r>
    </w:p>
    <w:p w14:paraId="7042FE54" w14:textId="77777777" w:rsidR="00D47C84" w:rsidRDefault="00D47C84"/>
    <w:p w14:paraId="7042FE55" w14:textId="77777777" w:rsidR="00D47C84" w:rsidRDefault="002D479A">
      <w:pPr>
        <w:rPr>
          <w:b/>
        </w:rPr>
      </w:pPr>
      <w:r>
        <w:rPr>
          <w:b/>
        </w:rPr>
        <w:t xml:space="preserve">Overarching Key Question: </w:t>
      </w:r>
    </w:p>
    <w:p w14:paraId="7042FE56" w14:textId="77777777" w:rsidR="00D47C84" w:rsidRDefault="002D479A">
      <w:r>
        <w:t>W</w:t>
      </w:r>
      <w:r>
        <w:rPr>
          <w:highlight w:val="white"/>
        </w:rPr>
        <w:t>hat is the evidence base for the links between natural climate solutions (NCS) interventions and</w:t>
      </w:r>
      <w:r>
        <w:t xml:space="preserve"> impacts on land and forest management practices, and</w:t>
      </w:r>
      <w:r>
        <w:rPr>
          <w:highlight w:val="white"/>
        </w:rPr>
        <w:t xml:space="preserve"> climate change mitigation outcomes in forest, agricultural, and grassland landscapes in tropical regions?</w:t>
      </w:r>
    </w:p>
    <w:p w14:paraId="7042FE57" w14:textId="77777777" w:rsidR="00D47C84" w:rsidRDefault="00D47C84"/>
    <w:p w14:paraId="7042FE58" w14:textId="77777777" w:rsidR="00D47C84" w:rsidRDefault="002D479A">
      <w:pPr>
        <w:rPr>
          <w:b/>
        </w:rPr>
      </w:pPr>
      <w:r>
        <w:rPr>
          <w:b/>
        </w:rPr>
        <w:t>Objective of this sub-protocol:</w:t>
      </w:r>
    </w:p>
    <w:p w14:paraId="7042FE59" w14:textId="77777777" w:rsidR="00D47C84" w:rsidRDefault="002D479A">
      <w:r>
        <w:t xml:space="preserve">Often it is useful to begin a synthesis by looking for relevant reviews that overlap with your review question </w:t>
      </w:r>
      <w:proofErr w:type="gramStart"/>
      <w:r>
        <w:t>in order to</w:t>
      </w:r>
      <w:proofErr w:type="gramEnd"/>
      <w:r>
        <w:t xml:space="preserve"> determine what types of literature may already exist in the evidence base and use it as a basis for </w:t>
      </w:r>
      <w:r>
        <w:t xml:space="preserve">backwards citation chasing. Citation chasing is a search approach that uses a list of relevant studies as the source within which to search for relevant articles. </w:t>
      </w:r>
      <w:r>
        <w:rPr>
          <w:i/>
        </w:rPr>
        <w:t>Backwards citation chasing</w:t>
      </w:r>
      <w:r>
        <w:t xml:space="preserve"> involves looking at the citations that relevant articles cite in t</w:t>
      </w:r>
      <w:r>
        <w:t xml:space="preserve">heir work and screening </w:t>
      </w:r>
      <w:r>
        <w:rPr>
          <w:i/>
        </w:rPr>
        <w:t>those</w:t>
      </w:r>
      <w:r>
        <w:t xml:space="preserve"> citations for inclusion in your synthesis. Similarly, </w:t>
      </w:r>
      <w:r>
        <w:rPr>
          <w:i/>
        </w:rPr>
        <w:t>forwards citation chasing</w:t>
      </w:r>
      <w:r>
        <w:t xml:space="preserve"> involves looking at who cites the relevant articles you have identified and screening </w:t>
      </w:r>
      <w:r>
        <w:rPr>
          <w:i/>
        </w:rPr>
        <w:t xml:space="preserve">those </w:t>
      </w:r>
      <w:r>
        <w:t>citations for inclusion in your synthesis. Since relev</w:t>
      </w:r>
      <w:r>
        <w:t>ant articles to your synthesis question are likely citing other relevant articles, this is a good way to begin to explore the evidence base.</w:t>
      </w:r>
    </w:p>
    <w:p w14:paraId="7042FE5A" w14:textId="77777777" w:rsidR="00D47C84" w:rsidRDefault="00D47C84"/>
    <w:p w14:paraId="7042FE5B" w14:textId="77777777" w:rsidR="00D47C84" w:rsidRDefault="002D479A">
      <w:r>
        <w:t xml:space="preserve">Starting your search strategy using this approach (that we are calling a “review of reviews for backward citation </w:t>
      </w:r>
      <w:r>
        <w:t>chasing”) allows you to identify an initial evidence base that is more likely to be relevant. This can help you:</w:t>
      </w:r>
    </w:p>
    <w:p w14:paraId="7042FE5C" w14:textId="77777777" w:rsidR="00D47C84" w:rsidRDefault="002D479A">
      <w:pPr>
        <w:numPr>
          <w:ilvl w:val="0"/>
          <w:numId w:val="4"/>
        </w:numPr>
      </w:pPr>
      <w:r>
        <w:t>Refine your search strategy that you will use to find primary articles</w:t>
      </w:r>
    </w:p>
    <w:p w14:paraId="7042FE5D" w14:textId="77777777" w:rsidR="00D47C84" w:rsidRDefault="002D479A">
      <w:pPr>
        <w:numPr>
          <w:ilvl w:val="0"/>
          <w:numId w:val="4"/>
        </w:numPr>
      </w:pPr>
      <w:r>
        <w:t>Identify articles for your test library</w:t>
      </w:r>
    </w:p>
    <w:p w14:paraId="7042FE5E" w14:textId="77777777" w:rsidR="00D47C84" w:rsidRDefault="002D479A">
      <w:pPr>
        <w:numPr>
          <w:ilvl w:val="0"/>
          <w:numId w:val="4"/>
        </w:numPr>
      </w:pPr>
      <w:r>
        <w:t>Refine the scope of your questio</w:t>
      </w:r>
      <w:r>
        <w:t>n/sub-questions and inclusion criteria</w:t>
      </w:r>
    </w:p>
    <w:p w14:paraId="7042FE5F" w14:textId="77777777" w:rsidR="00D47C84" w:rsidRDefault="002D479A">
      <w:pPr>
        <w:numPr>
          <w:ilvl w:val="0"/>
          <w:numId w:val="4"/>
        </w:numPr>
      </w:pPr>
      <w:r>
        <w:t>Train machine learning models in your synthesis platform to better identify relevant articles in your main search strategy</w:t>
      </w:r>
    </w:p>
    <w:p w14:paraId="7042FE60" w14:textId="77777777" w:rsidR="00D47C84" w:rsidRDefault="00D47C84"/>
    <w:p w14:paraId="7042FE61" w14:textId="77777777" w:rsidR="00D47C84" w:rsidRDefault="002D479A">
      <w:r>
        <w:t>This review of reviews has two purposes: (1) identify relevant reviews for the overarching ke</w:t>
      </w:r>
      <w:r>
        <w:t>y questions and (2) identify opportunistically reviews that are relevant for the umbrella review stage of the main systematic map project.</w:t>
      </w:r>
    </w:p>
    <w:p w14:paraId="7042FE62" w14:textId="77777777" w:rsidR="00D47C84" w:rsidRDefault="00D47C84"/>
    <w:p w14:paraId="7042FE63" w14:textId="77777777" w:rsidR="00D47C84" w:rsidRDefault="002D479A">
      <w:pPr>
        <w:rPr>
          <w:b/>
        </w:rPr>
      </w:pPr>
      <w:r>
        <w:rPr>
          <w:b/>
        </w:rPr>
        <w:t>Methods</w:t>
      </w:r>
    </w:p>
    <w:p w14:paraId="7042FE64" w14:textId="77777777" w:rsidR="00D47C84" w:rsidRDefault="00D47C84"/>
    <w:p w14:paraId="7042FE65" w14:textId="77777777" w:rsidR="00D47C84" w:rsidRDefault="002D479A">
      <w:pPr>
        <w:rPr>
          <w:b/>
          <w:i/>
        </w:rPr>
      </w:pPr>
      <w:r>
        <w:rPr>
          <w:b/>
          <w:i/>
        </w:rPr>
        <w:t>Phase 1: Searching for relevant reviews</w:t>
      </w:r>
    </w:p>
    <w:p w14:paraId="7042FE66" w14:textId="77777777" w:rsidR="00D47C84" w:rsidRDefault="002D479A">
      <w:r>
        <w:t xml:space="preserve">In this sub-project, we will identify potentially relevant reviews </w:t>
      </w:r>
      <w:r>
        <w:t>from specialist databases, expert solicitation, and a targeted search within a bibliographic database.</w:t>
      </w:r>
    </w:p>
    <w:p w14:paraId="7042FE67" w14:textId="77777777" w:rsidR="00D47C84" w:rsidRDefault="00D47C84"/>
    <w:p w14:paraId="7042FE68" w14:textId="77777777" w:rsidR="00D47C84" w:rsidRDefault="002D479A">
      <w:r>
        <w:t>Searches for relevant published academic and grey literature will be performed in the English language with predefined search terms. The searches will b</w:t>
      </w:r>
      <w:r>
        <w:t>e conducted in three stages (</w:t>
      </w:r>
      <w:proofErr w:type="spellStart"/>
      <w:r>
        <w:t>i</w:t>
      </w:r>
      <w:proofErr w:type="spellEnd"/>
      <w:r>
        <w:t xml:space="preserve">) new searches in bibliographic databases and specialist databases, including online publication databases and </w:t>
      </w:r>
      <w:proofErr w:type="spellStart"/>
      <w:r>
        <w:t>organisational</w:t>
      </w:r>
      <w:proofErr w:type="spellEnd"/>
      <w:r>
        <w:t xml:space="preserve"> websites, (ii) screening through a previous collation of syntheses relevant to environment and conse</w:t>
      </w:r>
      <w:r>
        <w:t>rvation topics, (iii) expert solicited syntheses.</w:t>
      </w:r>
    </w:p>
    <w:p w14:paraId="7042FE69" w14:textId="77777777" w:rsidR="00D47C84" w:rsidRDefault="00D47C84"/>
    <w:p w14:paraId="7042FE6A" w14:textId="77777777" w:rsidR="00D47C84" w:rsidRDefault="002D479A">
      <w:pPr>
        <w:rPr>
          <w:i/>
        </w:rPr>
      </w:pPr>
      <w:r>
        <w:rPr>
          <w:i/>
        </w:rPr>
        <w:t>(</w:t>
      </w:r>
      <w:proofErr w:type="spellStart"/>
      <w:r>
        <w:rPr>
          <w:i/>
        </w:rPr>
        <w:t>i</w:t>
      </w:r>
      <w:proofErr w:type="spellEnd"/>
      <w:r>
        <w:rPr>
          <w:i/>
        </w:rPr>
        <w:t>) Searches in bibliographic databases and specialized databases/Journals</w:t>
      </w:r>
    </w:p>
    <w:p w14:paraId="7042FE6B" w14:textId="77777777" w:rsidR="00D47C84" w:rsidRDefault="00D47C84"/>
    <w:p w14:paraId="7042FE6C" w14:textId="77777777" w:rsidR="00D47C84" w:rsidRDefault="002D479A">
      <w:r>
        <w:t xml:space="preserve">We will search the following databases for articles: </w:t>
      </w:r>
    </w:p>
    <w:p w14:paraId="7042FE6D" w14:textId="77777777" w:rsidR="00D47C84" w:rsidRDefault="002D479A">
      <w:pPr>
        <w:numPr>
          <w:ilvl w:val="0"/>
          <w:numId w:val="1"/>
        </w:numPr>
      </w:pPr>
      <w:r>
        <w:t>Web of Science Core collections (published in the last 3 years (2018-present))</w:t>
      </w:r>
    </w:p>
    <w:p w14:paraId="7042FE6E" w14:textId="77777777" w:rsidR="00D47C84" w:rsidRDefault="002D479A">
      <w:pPr>
        <w:numPr>
          <w:ilvl w:val="0"/>
          <w:numId w:val="1"/>
        </w:numPr>
      </w:pPr>
      <w:r>
        <w:t>CEE Database of Evidence Reviews</w:t>
      </w:r>
    </w:p>
    <w:p w14:paraId="7042FE6F" w14:textId="77777777" w:rsidR="00D47C84" w:rsidRDefault="002D479A">
      <w:pPr>
        <w:numPr>
          <w:ilvl w:val="0"/>
          <w:numId w:val="2"/>
        </w:numPr>
      </w:pPr>
      <w:r>
        <w:t>Campbell Collaboration</w:t>
      </w:r>
    </w:p>
    <w:p w14:paraId="7042FE70" w14:textId="77777777" w:rsidR="00D47C84" w:rsidRDefault="002D479A">
      <w:pPr>
        <w:numPr>
          <w:ilvl w:val="0"/>
          <w:numId w:val="2"/>
        </w:numPr>
      </w:pPr>
      <w:r>
        <w:t>3ie</w:t>
      </w:r>
    </w:p>
    <w:p w14:paraId="7042FE71" w14:textId="77777777" w:rsidR="00D47C84" w:rsidRDefault="002D479A">
      <w:pPr>
        <w:numPr>
          <w:ilvl w:val="0"/>
          <w:numId w:val="2"/>
        </w:numPr>
      </w:pPr>
      <w:r>
        <w:t>Environmental Evidence</w:t>
      </w:r>
    </w:p>
    <w:p w14:paraId="7042FE72" w14:textId="77777777" w:rsidR="00D47C84" w:rsidRDefault="00D47C84"/>
    <w:p w14:paraId="7042FE73" w14:textId="77777777" w:rsidR="00D47C84" w:rsidRDefault="002D479A">
      <w:r>
        <w:t>We use the following Boolean search string (English) to search in Web of Science:</w:t>
      </w:r>
    </w:p>
    <w:p w14:paraId="7042FE74" w14:textId="77777777" w:rsidR="00D47C84" w:rsidRPr="007D4964" w:rsidRDefault="002D479A">
      <w:pPr>
        <w:rPr>
          <w:bCs/>
          <w:sz w:val="20"/>
          <w:szCs w:val="20"/>
        </w:rPr>
      </w:pPr>
      <w:r w:rsidRPr="007D4964">
        <w:rPr>
          <w:bCs/>
          <w:sz w:val="20"/>
          <w:szCs w:val="20"/>
        </w:rPr>
        <w:t xml:space="preserve">TS=(forest </w:t>
      </w:r>
      <w:r w:rsidRPr="007D4964">
        <w:rPr>
          <w:bCs/>
          <w:sz w:val="20"/>
          <w:szCs w:val="20"/>
        </w:rPr>
        <w:t xml:space="preserve">OR woodland OR meadow OR pasture OR </w:t>
      </w:r>
      <w:proofErr w:type="spellStart"/>
      <w:r w:rsidRPr="007D4964">
        <w:rPr>
          <w:bCs/>
          <w:sz w:val="20"/>
          <w:szCs w:val="20"/>
        </w:rPr>
        <w:t>agricultur</w:t>
      </w:r>
      <w:proofErr w:type="spellEnd"/>
      <w:r w:rsidRPr="007D4964">
        <w:rPr>
          <w:bCs/>
          <w:sz w:val="20"/>
          <w:szCs w:val="20"/>
        </w:rPr>
        <w:t>* OR rangeland OR grassland OR mangrove OR tree OR cropland OR grazing OR land OR ecosystem OR landscape) AND TS=("manure management" OR "cropland management" OR windbreaks OR "grazing optimization" OR browsing</w:t>
      </w:r>
      <w:r w:rsidRPr="007D4964">
        <w:rPr>
          <w:bCs/>
          <w:sz w:val="20"/>
          <w:szCs w:val="20"/>
        </w:rPr>
        <w:t xml:space="preserve"> OR fencing OR </w:t>
      </w:r>
      <w:proofErr w:type="spellStart"/>
      <w:r w:rsidRPr="007D4964">
        <w:rPr>
          <w:bCs/>
          <w:sz w:val="20"/>
          <w:szCs w:val="20"/>
        </w:rPr>
        <w:t>exclosures</w:t>
      </w:r>
      <w:proofErr w:type="spellEnd"/>
      <w:r w:rsidRPr="007D4964">
        <w:rPr>
          <w:bCs/>
          <w:sz w:val="20"/>
          <w:szCs w:val="20"/>
        </w:rPr>
        <w:t xml:space="preserve"> OR ((integrated OR sustainable) NEAR/2 management) OR agroforestry OR </w:t>
      </w:r>
      <w:proofErr w:type="spellStart"/>
      <w:r w:rsidRPr="007D4964">
        <w:rPr>
          <w:bCs/>
          <w:sz w:val="20"/>
          <w:szCs w:val="20"/>
        </w:rPr>
        <w:t>silvopastor</w:t>
      </w:r>
      <w:proofErr w:type="spellEnd"/>
      <w:r w:rsidRPr="007D4964">
        <w:rPr>
          <w:bCs/>
          <w:sz w:val="20"/>
          <w:szCs w:val="20"/>
        </w:rPr>
        <w:t xml:space="preserve">* OR </w:t>
      </w:r>
      <w:proofErr w:type="spellStart"/>
      <w:r w:rsidRPr="007D4964">
        <w:rPr>
          <w:bCs/>
          <w:sz w:val="20"/>
          <w:szCs w:val="20"/>
        </w:rPr>
        <w:t>silvopastur</w:t>
      </w:r>
      <w:proofErr w:type="spellEnd"/>
      <w:r w:rsidRPr="007D4964">
        <w:rPr>
          <w:bCs/>
          <w:sz w:val="20"/>
          <w:szCs w:val="20"/>
        </w:rPr>
        <w:t xml:space="preserve">* OR </w:t>
      </w:r>
      <w:proofErr w:type="spellStart"/>
      <w:r w:rsidRPr="007D4964">
        <w:rPr>
          <w:bCs/>
          <w:sz w:val="20"/>
          <w:szCs w:val="20"/>
        </w:rPr>
        <w:t>agro</w:t>
      </w:r>
      <w:proofErr w:type="spellEnd"/>
      <w:r w:rsidRPr="007D4964">
        <w:rPr>
          <w:bCs/>
          <w:sz w:val="20"/>
          <w:szCs w:val="20"/>
        </w:rPr>
        <w:t>-ecology OR "conservation agriculture" OR "tree planting" OR "nutrient management" OR "rice cultivation" OR "cattle manageme</w:t>
      </w:r>
      <w:r w:rsidRPr="007D4964">
        <w:rPr>
          <w:bCs/>
          <w:sz w:val="20"/>
          <w:szCs w:val="20"/>
        </w:rPr>
        <w:t>nt" OR "cover crop" OR "green infrastructure" OR "extended harvest cycles") AND TS=("systematic review" OR "systematic map" OR meta-analysis OR meta-analyses OR "evidence review" OR "evidence gap map" OR "systematic literature review" OR "systematic eviden</w:t>
      </w:r>
      <w:r w:rsidRPr="007D4964">
        <w:rPr>
          <w:bCs/>
          <w:sz w:val="20"/>
          <w:szCs w:val="20"/>
        </w:rPr>
        <w:t>ce review") NOT TS=("soil")</w:t>
      </w:r>
    </w:p>
    <w:p w14:paraId="7042FE75" w14:textId="77777777" w:rsidR="00D47C84" w:rsidRPr="007D4964" w:rsidRDefault="00D47C84">
      <w:pPr>
        <w:rPr>
          <w:bCs/>
          <w:sz w:val="20"/>
          <w:szCs w:val="20"/>
        </w:rPr>
      </w:pPr>
    </w:p>
    <w:p w14:paraId="7042FE76" w14:textId="77777777" w:rsidR="00D47C84" w:rsidRPr="007D4964" w:rsidRDefault="002D479A">
      <w:pPr>
        <w:rPr>
          <w:bCs/>
          <w:sz w:val="20"/>
          <w:szCs w:val="20"/>
        </w:rPr>
      </w:pPr>
      <w:r w:rsidRPr="007D4964">
        <w:rPr>
          <w:bCs/>
          <w:sz w:val="20"/>
          <w:szCs w:val="20"/>
        </w:rPr>
        <w:t>The remaining sources were searched as following:</w:t>
      </w:r>
    </w:p>
    <w:p w14:paraId="7042FE78" w14:textId="77777777" w:rsidR="00D47C84" w:rsidRPr="007D4964" w:rsidRDefault="00D47C84">
      <w:pPr>
        <w:rPr>
          <w:bCs/>
          <w:sz w:val="20"/>
          <w:szCs w:val="20"/>
        </w:rPr>
      </w:pP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88"/>
        <w:gridCol w:w="6572"/>
      </w:tblGrid>
      <w:tr w:rsidR="007D4964" w:rsidRPr="007D4964" w14:paraId="7042FE7B" w14:textId="77777777">
        <w:trPr>
          <w:trHeight w:val="525"/>
        </w:trPr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E79" w14:textId="77777777" w:rsidR="00D47C84" w:rsidRPr="007D4964" w:rsidRDefault="002D479A">
            <w:pPr>
              <w:widowControl w:val="0"/>
              <w:rPr>
                <w:bCs/>
                <w:sz w:val="20"/>
                <w:szCs w:val="20"/>
              </w:rPr>
            </w:pPr>
            <w:r w:rsidRPr="007D4964">
              <w:rPr>
                <w:bCs/>
                <w:sz w:val="20"/>
                <w:szCs w:val="20"/>
              </w:rPr>
              <w:t>CEEDER</w:t>
            </w:r>
          </w:p>
        </w:tc>
        <w:tc>
          <w:tcPr>
            <w:tcW w:w="6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E7A" w14:textId="77777777" w:rsidR="00D47C84" w:rsidRPr="007D4964" w:rsidRDefault="002D479A">
            <w:pPr>
              <w:widowControl w:val="0"/>
              <w:rPr>
                <w:bCs/>
                <w:sz w:val="20"/>
                <w:szCs w:val="20"/>
              </w:rPr>
            </w:pPr>
            <w:r w:rsidRPr="007D4964">
              <w:rPr>
                <w:bCs/>
                <w:sz w:val="20"/>
                <w:szCs w:val="20"/>
              </w:rPr>
              <w:t>forest OR woodland OR meadow OR pasture OR agriculture OR agricultural OR rangeland OR grassland OR mangrove OR tree OR cropland OR grazing OR land FILTERED BY criteria 3.1 &gt; 1 and criteria 4.3 &gt; 1</w:t>
            </w:r>
          </w:p>
        </w:tc>
      </w:tr>
      <w:tr w:rsidR="007D4964" w:rsidRPr="007D4964" w14:paraId="7042FE7E" w14:textId="77777777">
        <w:trPr>
          <w:trHeight w:val="315"/>
        </w:trPr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E7C" w14:textId="77777777" w:rsidR="00D47C84" w:rsidRPr="007D4964" w:rsidRDefault="002D479A">
            <w:pPr>
              <w:widowControl w:val="0"/>
              <w:rPr>
                <w:bCs/>
                <w:sz w:val="20"/>
                <w:szCs w:val="20"/>
              </w:rPr>
            </w:pPr>
            <w:r w:rsidRPr="007D4964">
              <w:rPr>
                <w:bCs/>
                <w:sz w:val="20"/>
                <w:szCs w:val="20"/>
              </w:rPr>
              <w:t>3ie</w:t>
            </w:r>
          </w:p>
        </w:tc>
        <w:tc>
          <w:tcPr>
            <w:tcW w:w="6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E7D" w14:textId="77777777" w:rsidR="00D47C84" w:rsidRPr="007D4964" w:rsidRDefault="002D479A">
            <w:pPr>
              <w:widowControl w:val="0"/>
              <w:rPr>
                <w:bCs/>
                <w:sz w:val="20"/>
                <w:szCs w:val="20"/>
              </w:rPr>
            </w:pPr>
            <w:r w:rsidRPr="007D4964">
              <w:rPr>
                <w:bCs/>
                <w:sz w:val="20"/>
                <w:szCs w:val="20"/>
              </w:rPr>
              <w:t xml:space="preserve">Filter all </w:t>
            </w:r>
            <w:proofErr w:type="gramStart"/>
            <w:r w:rsidRPr="007D4964">
              <w:rPr>
                <w:bCs/>
                <w:sz w:val="20"/>
                <w:szCs w:val="20"/>
              </w:rPr>
              <w:t>by:</w:t>
            </w:r>
            <w:proofErr w:type="gramEnd"/>
            <w:r w:rsidRPr="007D4964">
              <w:rPr>
                <w:bCs/>
                <w:sz w:val="20"/>
                <w:szCs w:val="20"/>
              </w:rPr>
              <w:t xml:space="preserve"> systematic review OR evidence gap map </w:t>
            </w:r>
            <w:r w:rsidRPr="007D4964">
              <w:rPr>
                <w:bCs/>
                <w:sz w:val="20"/>
                <w:szCs w:val="20"/>
              </w:rPr>
              <w:t>IN environment and natural resource management</w:t>
            </w:r>
          </w:p>
        </w:tc>
      </w:tr>
      <w:tr w:rsidR="007D4964" w:rsidRPr="007D4964" w14:paraId="7042FE81" w14:textId="77777777">
        <w:trPr>
          <w:trHeight w:val="315"/>
        </w:trPr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E7F" w14:textId="77777777" w:rsidR="00D47C84" w:rsidRPr="007D4964" w:rsidRDefault="002D479A">
            <w:pPr>
              <w:widowControl w:val="0"/>
              <w:rPr>
                <w:bCs/>
                <w:sz w:val="20"/>
                <w:szCs w:val="20"/>
              </w:rPr>
            </w:pPr>
            <w:r w:rsidRPr="007D4964">
              <w:rPr>
                <w:bCs/>
                <w:sz w:val="20"/>
                <w:szCs w:val="20"/>
              </w:rPr>
              <w:t>Campbell</w:t>
            </w:r>
          </w:p>
        </w:tc>
        <w:tc>
          <w:tcPr>
            <w:tcW w:w="6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E80" w14:textId="77777777" w:rsidR="00D47C84" w:rsidRPr="007D4964" w:rsidRDefault="002D479A">
            <w:pPr>
              <w:widowControl w:val="0"/>
              <w:rPr>
                <w:bCs/>
                <w:sz w:val="20"/>
                <w:szCs w:val="20"/>
              </w:rPr>
            </w:pPr>
            <w:r w:rsidRPr="007D4964">
              <w:rPr>
                <w:bCs/>
                <w:sz w:val="20"/>
                <w:szCs w:val="20"/>
              </w:rPr>
              <w:t xml:space="preserve">Filter all </w:t>
            </w:r>
            <w:proofErr w:type="gramStart"/>
            <w:r w:rsidRPr="007D4964">
              <w:rPr>
                <w:bCs/>
                <w:sz w:val="20"/>
                <w:szCs w:val="20"/>
              </w:rPr>
              <w:t>by:</w:t>
            </w:r>
            <w:proofErr w:type="gramEnd"/>
            <w:r w:rsidRPr="007D4964">
              <w:rPr>
                <w:bCs/>
                <w:sz w:val="20"/>
                <w:szCs w:val="20"/>
              </w:rPr>
              <w:t xml:space="preserve"> systematic review OR evidence gap map AND English</w:t>
            </w:r>
          </w:p>
        </w:tc>
      </w:tr>
      <w:tr w:rsidR="007D4964" w:rsidRPr="007D4964" w14:paraId="7042FE84" w14:textId="77777777">
        <w:trPr>
          <w:trHeight w:val="315"/>
        </w:trPr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E82" w14:textId="77777777" w:rsidR="00D47C84" w:rsidRPr="007D4964" w:rsidRDefault="002D479A">
            <w:pPr>
              <w:widowControl w:val="0"/>
              <w:rPr>
                <w:bCs/>
                <w:sz w:val="20"/>
                <w:szCs w:val="20"/>
              </w:rPr>
            </w:pPr>
            <w:r w:rsidRPr="007D4964">
              <w:rPr>
                <w:bCs/>
                <w:sz w:val="20"/>
                <w:szCs w:val="20"/>
              </w:rPr>
              <w:t>Environmental Evidence Journal</w:t>
            </w:r>
          </w:p>
        </w:tc>
        <w:tc>
          <w:tcPr>
            <w:tcW w:w="6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E83" w14:textId="77777777" w:rsidR="00D47C84" w:rsidRPr="007D4964" w:rsidRDefault="002D479A">
            <w:pPr>
              <w:widowControl w:val="0"/>
              <w:rPr>
                <w:bCs/>
                <w:sz w:val="20"/>
                <w:szCs w:val="20"/>
              </w:rPr>
            </w:pPr>
            <w:r w:rsidRPr="007D4964">
              <w:rPr>
                <w:bCs/>
                <w:sz w:val="20"/>
                <w:szCs w:val="20"/>
              </w:rPr>
              <w:t>Searched all by eye, screened on title</w:t>
            </w:r>
          </w:p>
        </w:tc>
      </w:tr>
      <w:tr w:rsidR="007D4964" w:rsidRPr="007D4964" w14:paraId="7042FE87" w14:textId="77777777">
        <w:trPr>
          <w:trHeight w:val="315"/>
        </w:trPr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E85" w14:textId="77777777" w:rsidR="00D47C84" w:rsidRPr="007D4964" w:rsidRDefault="002D479A">
            <w:pPr>
              <w:widowControl w:val="0"/>
              <w:rPr>
                <w:bCs/>
                <w:sz w:val="20"/>
                <w:szCs w:val="20"/>
              </w:rPr>
            </w:pPr>
            <w:r w:rsidRPr="007D4964">
              <w:rPr>
                <w:bCs/>
                <w:sz w:val="20"/>
                <w:szCs w:val="20"/>
              </w:rPr>
              <w:t>Existing database of reviews (Cons-HWB)</w:t>
            </w:r>
          </w:p>
        </w:tc>
        <w:tc>
          <w:tcPr>
            <w:tcW w:w="6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E86" w14:textId="77777777" w:rsidR="00D47C84" w:rsidRPr="007D4964" w:rsidRDefault="002D479A">
            <w:pPr>
              <w:widowControl w:val="0"/>
              <w:rPr>
                <w:bCs/>
                <w:sz w:val="20"/>
                <w:szCs w:val="20"/>
              </w:rPr>
            </w:pPr>
            <w:r w:rsidRPr="007D4964">
              <w:rPr>
                <w:bCs/>
                <w:sz w:val="20"/>
                <w:szCs w:val="20"/>
              </w:rPr>
              <w:t xml:space="preserve">Filter by tag: climate change, bio/eco, </w:t>
            </w:r>
            <w:proofErr w:type="spellStart"/>
            <w:r w:rsidRPr="007D4964">
              <w:rPr>
                <w:bCs/>
                <w:sz w:val="20"/>
                <w:szCs w:val="20"/>
              </w:rPr>
              <w:t>hwb</w:t>
            </w:r>
            <w:proofErr w:type="spellEnd"/>
            <w:r w:rsidRPr="007D4964">
              <w:rPr>
                <w:bCs/>
                <w:sz w:val="20"/>
                <w:szCs w:val="20"/>
              </w:rPr>
              <w:t>, behavior, agriculture, OR land-use</w:t>
            </w:r>
          </w:p>
        </w:tc>
      </w:tr>
    </w:tbl>
    <w:p w14:paraId="7042FE88" w14:textId="77777777" w:rsidR="00D47C84" w:rsidRPr="007D4964" w:rsidRDefault="00D47C84">
      <w:pPr>
        <w:rPr>
          <w:bCs/>
          <w:sz w:val="20"/>
          <w:szCs w:val="20"/>
        </w:rPr>
      </w:pPr>
    </w:p>
    <w:p w14:paraId="7042FE89" w14:textId="77777777" w:rsidR="00D47C84" w:rsidRPr="007D4964" w:rsidRDefault="002D479A">
      <w:pPr>
        <w:rPr>
          <w:bCs/>
          <w:sz w:val="20"/>
          <w:szCs w:val="20"/>
        </w:rPr>
      </w:pPr>
      <w:r w:rsidRPr="007D4964">
        <w:rPr>
          <w:bCs/>
          <w:sz w:val="20"/>
          <w:szCs w:val="20"/>
        </w:rPr>
        <w:t>All searches were run on 06/30/2021.</w:t>
      </w:r>
    </w:p>
    <w:p w14:paraId="7042FE8A" w14:textId="77777777" w:rsidR="00D47C84" w:rsidRDefault="00D47C84"/>
    <w:p w14:paraId="7042FE8B" w14:textId="77777777" w:rsidR="00D47C84" w:rsidRDefault="002D479A">
      <w:pPr>
        <w:rPr>
          <w:i/>
        </w:rPr>
      </w:pPr>
      <w:r>
        <w:rPr>
          <w:i/>
        </w:rPr>
        <w:t>(iii) Previous reviews of reviews</w:t>
      </w:r>
    </w:p>
    <w:p w14:paraId="7042FE8C" w14:textId="77777777" w:rsidR="00D47C84" w:rsidRDefault="002D479A">
      <w:r>
        <w:t>We will search a curated list of existing reviews in environme</w:t>
      </w:r>
      <w:r>
        <w:t xml:space="preserve">ntal and conservation science compiled using a systematic search strategy in 2020. </w:t>
      </w:r>
    </w:p>
    <w:p w14:paraId="7042FE8D" w14:textId="77777777" w:rsidR="00D47C84" w:rsidRDefault="00D47C84"/>
    <w:p w14:paraId="7042FE8E" w14:textId="77777777" w:rsidR="00D47C84" w:rsidRDefault="002D479A">
      <w:r>
        <w:t>In brief, these syntheses were compiled using the following search strategy run in English:</w:t>
      </w:r>
    </w:p>
    <w:p w14:paraId="7042FE8F" w14:textId="77777777" w:rsidR="00D47C84" w:rsidRDefault="00D47C84">
      <w:pPr>
        <w:rPr>
          <w:b/>
          <w:sz w:val="20"/>
          <w:szCs w:val="20"/>
        </w:rPr>
      </w:pPr>
    </w:p>
    <w:p w14:paraId="7042FE90" w14:textId="77777777" w:rsidR="00D47C84" w:rsidRDefault="002D479A">
      <w:pPr>
        <w:rPr>
          <w:b/>
          <w:sz w:val="20"/>
          <w:szCs w:val="20"/>
        </w:rPr>
      </w:pPr>
      <w:r>
        <w:rPr>
          <w:b/>
          <w:sz w:val="20"/>
          <w:szCs w:val="20"/>
        </w:rPr>
        <w:t>Search terms:</w:t>
      </w:r>
    </w:p>
    <w:p w14:paraId="7042FE91" w14:textId="77777777" w:rsidR="00D47C84" w:rsidRDefault="00D47C84">
      <w:pPr>
        <w:rPr>
          <w:sz w:val="20"/>
          <w:szCs w:val="20"/>
        </w:rPr>
      </w:pPr>
    </w:p>
    <w:p w14:paraId="7042FE92" w14:textId="77777777" w:rsidR="00D47C84" w:rsidRDefault="002D479A">
      <w:pPr>
        <w:rPr>
          <w:sz w:val="20"/>
          <w:szCs w:val="20"/>
        </w:rPr>
      </w:pPr>
      <w:r>
        <w:rPr>
          <w:sz w:val="20"/>
          <w:szCs w:val="20"/>
        </w:rPr>
        <w:lastRenderedPageBreak/>
        <w:t>("nature" OR "environment" OR "environmental" OR "conservation" OR "environmental management" OR "water security" OR "agriculture" OR "forestry" OR "fisheries" OR "natural resources" OR "natural resource management" OR "biodiversity" OR "climate change" OR</w:t>
      </w:r>
      <w:r>
        <w:rPr>
          <w:sz w:val="20"/>
          <w:szCs w:val="20"/>
        </w:rPr>
        <w:t xml:space="preserve"> "ecosystem" OR "ecosystem services" OR "pollution" OR "invasive species" OR "endangered species" OR "sustainability" OR "soil management" OR "watershed" OR "environmental legislation" OR "environmental education" OR "environmental justice" OR "community-b</w:t>
      </w:r>
      <w:r>
        <w:rPr>
          <w:sz w:val="20"/>
          <w:szCs w:val="20"/>
        </w:rPr>
        <w:t>ased" OR "agroforestry" OR "forest" OR "marine" OR "freshwater" OR "desert" OR "grassland" OR "coastal" OR "coral reef" OR "mangrove" OR "seagrass" OR "beach")</w:t>
      </w:r>
    </w:p>
    <w:p w14:paraId="7042FE93" w14:textId="77777777" w:rsidR="00D47C84" w:rsidRDefault="00D47C84">
      <w:pPr>
        <w:rPr>
          <w:sz w:val="20"/>
          <w:szCs w:val="20"/>
        </w:rPr>
      </w:pPr>
    </w:p>
    <w:p w14:paraId="7042FE94" w14:textId="77777777" w:rsidR="00D47C84" w:rsidRDefault="002D479A">
      <w:pPr>
        <w:rPr>
          <w:sz w:val="20"/>
          <w:szCs w:val="20"/>
        </w:rPr>
      </w:pPr>
      <w:r>
        <w:rPr>
          <w:sz w:val="20"/>
          <w:szCs w:val="20"/>
        </w:rPr>
        <w:t>AND</w:t>
      </w:r>
    </w:p>
    <w:p w14:paraId="7042FE95" w14:textId="77777777" w:rsidR="00D47C84" w:rsidRDefault="00D47C84">
      <w:pPr>
        <w:rPr>
          <w:sz w:val="20"/>
          <w:szCs w:val="20"/>
        </w:rPr>
      </w:pPr>
    </w:p>
    <w:p w14:paraId="7042FE96" w14:textId="77777777" w:rsidR="00D47C84" w:rsidRDefault="002D479A">
      <w:pPr>
        <w:rPr>
          <w:sz w:val="20"/>
          <w:szCs w:val="20"/>
        </w:rPr>
      </w:pPr>
      <w:r>
        <w:rPr>
          <w:sz w:val="20"/>
          <w:szCs w:val="20"/>
        </w:rPr>
        <w:t>("systematic map" OR "systematic review" OR "evidence map" OR "evidence gap map" OR "rapid</w:t>
      </w:r>
      <w:r>
        <w:rPr>
          <w:sz w:val="20"/>
          <w:szCs w:val="20"/>
        </w:rPr>
        <w:t xml:space="preserve"> review" OR "rapid evidence synthesis")</w:t>
      </w:r>
    </w:p>
    <w:p w14:paraId="7042FE97" w14:textId="77777777" w:rsidR="00D47C84" w:rsidRDefault="00D47C84">
      <w:pPr>
        <w:rPr>
          <w:b/>
          <w:sz w:val="20"/>
          <w:szCs w:val="20"/>
        </w:rPr>
      </w:pPr>
    </w:p>
    <w:p w14:paraId="7042FE98" w14:textId="77777777" w:rsidR="00D47C84" w:rsidRDefault="002D479A">
      <w:pPr>
        <w:rPr>
          <w:b/>
          <w:sz w:val="20"/>
          <w:szCs w:val="20"/>
        </w:rPr>
      </w:pPr>
      <w:r>
        <w:rPr>
          <w:b/>
          <w:sz w:val="20"/>
          <w:szCs w:val="20"/>
        </w:rPr>
        <w:t>Databases:</w:t>
      </w:r>
    </w:p>
    <w:p w14:paraId="7042FE99" w14:textId="77777777" w:rsidR="00D47C84" w:rsidRDefault="002D479A">
      <w:pPr>
        <w:rPr>
          <w:sz w:val="20"/>
          <w:szCs w:val="20"/>
        </w:rPr>
      </w:pPr>
      <w:r>
        <w:rPr>
          <w:sz w:val="20"/>
          <w:szCs w:val="20"/>
        </w:rPr>
        <w:t>The following databases and websites were searched using the above search string where applicable. Websites with limited Boolean search capacity were searched using a few terms at a time and/or using rele</w:t>
      </w:r>
      <w:r>
        <w:rPr>
          <w:sz w:val="20"/>
          <w:szCs w:val="20"/>
        </w:rPr>
        <w:t>vant filters for study type and topic area (</w:t>
      </w:r>
      <w:proofErr w:type="gramStart"/>
      <w:r>
        <w:rPr>
          <w:sz w:val="20"/>
          <w:szCs w:val="20"/>
        </w:rPr>
        <w:t>e.g.</w:t>
      </w:r>
      <w:proofErr w:type="gramEnd"/>
      <w:r>
        <w:rPr>
          <w:sz w:val="20"/>
          <w:szCs w:val="20"/>
        </w:rPr>
        <w:t xml:space="preserve"> 3ie and Campbell). All searches were run in April 2020.</w:t>
      </w:r>
    </w:p>
    <w:p w14:paraId="7042FE9A" w14:textId="77777777" w:rsidR="00D47C84" w:rsidRDefault="00D47C84">
      <w:pPr>
        <w:rPr>
          <w:sz w:val="20"/>
          <w:szCs w:val="20"/>
        </w:rPr>
      </w:pPr>
    </w:p>
    <w:p w14:paraId="7042FE9B" w14:textId="77777777" w:rsidR="00D47C84" w:rsidRDefault="002D479A">
      <w:pPr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Journal of Environmental Evidence</w:t>
      </w:r>
    </w:p>
    <w:p w14:paraId="7042FE9C" w14:textId="77777777" w:rsidR="00D47C84" w:rsidRDefault="002D479A">
      <w:pPr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CEE Database of Evidence Reviews (CEEDER)</w:t>
      </w:r>
    </w:p>
    <w:p w14:paraId="7042FE9D" w14:textId="77777777" w:rsidR="00D47C84" w:rsidRDefault="002D479A">
      <w:pPr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3ie Evidence Portal</w:t>
      </w:r>
    </w:p>
    <w:p w14:paraId="7042FE9E" w14:textId="77777777" w:rsidR="00D47C84" w:rsidRDefault="002D479A">
      <w:pPr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Campbell registered and completed syntheses</w:t>
      </w:r>
    </w:p>
    <w:p w14:paraId="7042FE9F" w14:textId="77777777" w:rsidR="00D47C84" w:rsidRDefault="002D479A">
      <w:pPr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Environmen</w:t>
      </w:r>
      <w:r>
        <w:rPr>
          <w:sz w:val="20"/>
          <w:szCs w:val="20"/>
        </w:rPr>
        <w:t>t Complete (database)</w:t>
      </w:r>
    </w:p>
    <w:p w14:paraId="7042FEA0" w14:textId="77777777" w:rsidR="00D47C84" w:rsidRDefault="002D479A">
      <w:pPr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Web of Science (database)</w:t>
      </w:r>
    </w:p>
    <w:p w14:paraId="7042FEA1" w14:textId="77777777" w:rsidR="00D47C84" w:rsidRDefault="00D47C84">
      <w:pPr>
        <w:ind w:left="720"/>
        <w:rPr>
          <w:sz w:val="20"/>
          <w:szCs w:val="20"/>
        </w:rPr>
      </w:pPr>
    </w:p>
    <w:p w14:paraId="7042FEA2" w14:textId="77777777" w:rsidR="00D47C84" w:rsidRDefault="002D479A">
      <w:pPr>
        <w:rPr>
          <w:highlight w:val="white"/>
        </w:rPr>
      </w:pPr>
      <w:r>
        <w:t>The reviews in this list were screened at title and abstract and tagged based on the description of their topic areas. We will search a subset of these reviews that include any of the following tags:</w:t>
      </w:r>
    </w:p>
    <w:p w14:paraId="7042FEA3" w14:textId="77777777" w:rsidR="00D47C84" w:rsidRDefault="00D47C84">
      <w:pPr>
        <w:rPr>
          <w:sz w:val="20"/>
          <w:szCs w:val="20"/>
        </w:rPr>
      </w:pPr>
    </w:p>
    <w:tbl>
      <w:tblPr>
        <w:tblStyle w:val="a0"/>
        <w:tblW w:w="88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7125"/>
      </w:tblGrid>
      <w:tr w:rsidR="00D47C84" w14:paraId="7042FEA6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A4" w14:textId="77777777" w:rsidR="00D47C84" w:rsidRDefault="002D479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wb</w:t>
            </w:r>
            <w:proofErr w:type="spellEnd"/>
          </w:p>
        </w:tc>
        <w:tc>
          <w:tcPr>
            <w:tcW w:w="7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A5" w14:textId="77777777" w:rsidR="00D47C84" w:rsidRDefault="002D479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s of intervention/exposure on human well-being (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social, economic, cultural/spiritual, governance, health, security)</w:t>
            </w:r>
          </w:p>
        </w:tc>
      </w:tr>
      <w:tr w:rsidR="00D47C84" w14:paraId="7042FEA9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A7" w14:textId="77777777" w:rsidR="00D47C84" w:rsidRDefault="002D479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o/eco</w:t>
            </w:r>
          </w:p>
        </w:tc>
        <w:tc>
          <w:tcPr>
            <w:tcW w:w="7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A8" w14:textId="77777777" w:rsidR="00D47C84" w:rsidRDefault="002D479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s of intervention/exposure on biological/ecological impacts</w:t>
            </w:r>
          </w:p>
        </w:tc>
      </w:tr>
      <w:tr w:rsidR="00D47C84" w14:paraId="7042FEAC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AA" w14:textId="77777777" w:rsidR="00D47C84" w:rsidRDefault="002D479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havior</w:t>
            </w:r>
          </w:p>
        </w:tc>
        <w:tc>
          <w:tcPr>
            <w:tcW w:w="7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AB" w14:textId="77777777" w:rsidR="00D47C84" w:rsidRDefault="002D479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s of intervention/exposure on human behavior (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compliance, awareness, willingness to participate/pay, adoption of practices, </w:t>
            </w:r>
            <w:proofErr w:type="spellStart"/>
            <w:r>
              <w:rPr>
                <w:sz w:val="20"/>
                <w:szCs w:val="20"/>
              </w:rPr>
              <w:t>etc</w:t>
            </w:r>
            <w:proofErr w:type="spellEnd"/>
            <w:r>
              <w:rPr>
                <w:sz w:val="20"/>
                <w:szCs w:val="20"/>
              </w:rPr>
              <w:t>…)</w:t>
            </w:r>
          </w:p>
        </w:tc>
      </w:tr>
      <w:tr w:rsidR="00D47C84" w14:paraId="7042FEAF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AD" w14:textId="77777777" w:rsidR="00D47C84" w:rsidRDefault="002D479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riculture</w:t>
            </w:r>
          </w:p>
        </w:tc>
        <w:tc>
          <w:tcPr>
            <w:tcW w:w="7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AE" w14:textId="77777777" w:rsidR="00D47C84" w:rsidRDefault="002D479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s of agriculture/foo</w:t>
            </w:r>
            <w:r>
              <w:rPr>
                <w:sz w:val="20"/>
                <w:szCs w:val="20"/>
              </w:rPr>
              <w:t>d systems, agricultural management</w:t>
            </w:r>
          </w:p>
        </w:tc>
      </w:tr>
      <w:tr w:rsidR="00D47C84" w14:paraId="7042FEB2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B0" w14:textId="77777777" w:rsidR="00D47C84" w:rsidRDefault="002D479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d-use</w:t>
            </w:r>
          </w:p>
        </w:tc>
        <w:tc>
          <w:tcPr>
            <w:tcW w:w="7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B1" w14:textId="77777777" w:rsidR="00D47C84" w:rsidRDefault="002D479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s of land-use regimes and land-use management (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dams, environmental flows)</w:t>
            </w:r>
          </w:p>
        </w:tc>
      </w:tr>
      <w:tr w:rsidR="00D47C84" w14:paraId="7042FEB5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B3" w14:textId="77777777" w:rsidR="00D47C84" w:rsidRDefault="002D479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imate change</w:t>
            </w:r>
          </w:p>
        </w:tc>
        <w:tc>
          <w:tcPr>
            <w:tcW w:w="7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B4" w14:textId="77777777" w:rsidR="00D47C84" w:rsidRDefault="002D479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s of climate change/climate change mitigation/management</w:t>
            </w:r>
          </w:p>
        </w:tc>
      </w:tr>
    </w:tbl>
    <w:p w14:paraId="7042FEB6" w14:textId="77777777" w:rsidR="00D47C84" w:rsidRDefault="00D47C84">
      <w:pPr>
        <w:rPr>
          <w:highlight w:val="white"/>
        </w:rPr>
      </w:pPr>
    </w:p>
    <w:p w14:paraId="7042FEB7" w14:textId="77777777" w:rsidR="00D47C84" w:rsidRDefault="00D47C84"/>
    <w:p w14:paraId="7042FEB8" w14:textId="77777777" w:rsidR="00D47C84" w:rsidRDefault="002D479A">
      <w:r>
        <w:t>(iii) Expert solicitation</w:t>
      </w:r>
    </w:p>
    <w:p w14:paraId="7042FEB9" w14:textId="77777777" w:rsidR="00D47C84" w:rsidRDefault="002D479A">
      <w:r>
        <w:t xml:space="preserve">Through our </w:t>
      </w:r>
      <w:r>
        <w:rPr>
          <w:i/>
        </w:rPr>
        <w:t xml:space="preserve">stakeholder advisory group </w:t>
      </w:r>
      <w:r>
        <w:t xml:space="preserve">and the </w:t>
      </w:r>
      <w:r>
        <w:rPr>
          <w:i/>
        </w:rPr>
        <w:t xml:space="preserve">review team, we compiled a list of </w:t>
      </w:r>
      <w:r>
        <w:t>potentially relevant reviews.</w:t>
      </w:r>
    </w:p>
    <w:p w14:paraId="7042FEBA" w14:textId="77777777" w:rsidR="00D47C84" w:rsidRDefault="00D47C84"/>
    <w:p w14:paraId="7042FEBB" w14:textId="77777777" w:rsidR="00D47C84" w:rsidRDefault="002D479A">
      <w:r>
        <w:t xml:space="preserve">Following completion of the search strategy, a total of 913 search results were downloaded. Following deduplication, </w:t>
      </w:r>
      <w:r>
        <w:t>709 unique citations were included for screening.</w:t>
      </w:r>
    </w:p>
    <w:p w14:paraId="7042FEBC" w14:textId="77777777" w:rsidR="00D47C84" w:rsidRDefault="00D47C84"/>
    <w:p w14:paraId="7042FEBD" w14:textId="77777777" w:rsidR="00D47C84" w:rsidRDefault="002D479A">
      <w:pPr>
        <w:rPr>
          <w:b/>
        </w:rPr>
      </w:pPr>
      <w:r>
        <w:rPr>
          <w:b/>
        </w:rPr>
        <w:t>Phase 2: Defining the Inclusion/exclusion criteria</w:t>
      </w:r>
    </w:p>
    <w:p w14:paraId="7042FEBE" w14:textId="77777777" w:rsidR="00D47C84" w:rsidRDefault="00D47C84">
      <w:pPr>
        <w:rPr>
          <w:i/>
        </w:rPr>
      </w:pPr>
    </w:p>
    <w:p w14:paraId="7042FEBF" w14:textId="77777777" w:rsidR="00D47C84" w:rsidRDefault="002D479A">
      <w:pPr>
        <w:rPr>
          <w:i/>
        </w:rPr>
      </w:pPr>
      <w:r>
        <w:rPr>
          <w:i/>
        </w:rPr>
        <w:t>Inclusion criteria</w:t>
      </w:r>
    </w:p>
    <w:p w14:paraId="7042FEC0" w14:textId="77777777" w:rsidR="00D47C84" w:rsidRDefault="002D479A">
      <w:r>
        <w:t>To be included in the review of reviews, studies must meet the criteria outlined below.</w:t>
      </w:r>
    </w:p>
    <w:p w14:paraId="7042FEC1" w14:textId="77777777" w:rsidR="00D47C84" w:rsidRDefault="00D47C84"/>
    <w:p w14:paraId="7042FEC2" w14:textId="77777777" w:rsidR="00D47C84" w:rsidRDefault="002D479A">
      <w:r>
        <w:rPr>
          <w:b/>
        </w:rPr>
        <w:t xml:space="preserve">Table 1. </w:t>
      </w:r>
      <w:r>
        <w:t>Working inclusion and exclusion crit</w:t>
      </w:r>
      <w:r>
        <w:t>eria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3660"/>
        <w:gridCol w:w="3975"/>
      </w:tblGrid>
      <w:tr w:rsidR="00D47C84" w14:paraId="7042FEC6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C3" w14:textId="77777777" w:rsidR="00D47C84" w:rsidRDefault="00D47C84">
            <w:pPr>
              <w:widowControl w:val="0"/>
              <w:spacing w:line="240" w:lineRule="auto"/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C4" w14:textId="77777777" w:rsidR="00D47C84" w:rsidRDefault="002D479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cluded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C5" w14:textId="77777777" w:rsidR="00D47C84" w:rsidRDefault="002D479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xcluded</w:t>
            </w:r>
          </w:p>
        </w:tc>
      </w:tr>
      <w:tr w:rsidR="00D47C84" w14:paraId="7042FECF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C7" w14:textId="77777777" w:rsidR="00D47C84" w:rsidRDefault="002D479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C8" w14:textId="77777777" w:rsidR="00D47C84" w:rsidRDefault="002D479A">
            <w:pPr>
              <w:widowControl w:val="0"/>
              <w:spacing w:line="240" w:lineRule="auto"/>
            </w:pPr>
            <w:r>
              <w:t>Terrestrial ecosystems in tropical countries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C9" w14:textId="77777777" w:rsidR="00D47C84" w:rsidRDefault="002D479A">
            <w:pPr>
              <w:widowControl w:val="0"/>
              <w:spacing w:line="240" w:lineRule="auto"/>
            </w:pPr>
            <w:r>
              <w:t>Marine, freshwater (rivers, streams, riparian, floodplains), coastal ecosystems (except for mangroves)</w:t>
            </w:r>
          </w:p>
          <w:p w14:paraId="7042FECA" w14:textId="77777777" w:rsidR="00D47C84" w:rsidRDefault="002D479A">
            <w:pPr>
              <w:widowControl w:val="0"/>
              <w:spacing w:line="240" w:lineRule="auto"/>
            </w:pPr>
            <w:r>
              <w:t>Reviews on exclusively non-tropical countries</w:t>
            </w:r>
          </w:p>
          <w:p w14:paraId="7042FECB" w14:textId="77777777" w:rsidR="00D47C84" w:rsidRDefault="00D47C84">
            <w:pPr>
              <w:widowControl w:val="0"/>
              <w:spacing w:line="240" w:lineRule="auto"/>
            </w:pPr>
          </w:p>
          <w:p w14:paraId="7042FECC" w14:textId="77777777" w:rsidR="00D47C84" w:rsidRDefault="002D479A">
            <w:pPr>
              <w:widowControl w:val="0"/>
              <w:spacing w:line="240" w:lineRule="auto"/>
            </w:pPr>
            <w:r>
              <w:t>Urban and peri-urban settings</w:t>
            </w:r>
          </w:p>
          <w:p w14:paraId="7042FECD" w14:textId="77777777" w:rsidR="00D47C84" w:rsidRDefault="00D47C84">
            <w:pPr>
              <w:widowControl w:val="0"/>
              <w:spacing w:line="240" w:lineRule="auto"/>
            </w:pPr>
          </w:p>
          <w:p w14:paraId="7042FECE" w14:textId="77777777" w:rsidR="00D47C84" w:rsidRDefault="002D479A">
            <w:pPr>
              <w:widowControl w:val="0"/>
              <w:spacing w:line="240" w:lineRule="auto"/>
            </w:pPr>
            <w:r>
              <w:t>Verges/roadside/hedgerows</w:t>
            </w:r>
          </w:p>
        </w:tc>
      </w:tr>
      <w:tr w:rsidR="00D47C84" w14:paraId="7042FEEB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D0" w14:textId="77777777" w:rsidR="00D47C84" w:rsidRDefault="002D479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D1" w14:textId="77777777" w:rsidR="00D47C84" w:rsidRDefault="002D479A">
            <w:pPr>
              <w:widowControl w:val="0"/>
              <w:spacing w:line="240" w:lineRule="auto"/>
            </w:pPr>
            <w:r>
              <w:t>Land stewardship interventions that aim to protect, manage, or restore existing natural terrestrial ecosystems</w:t>
            </w:r>
          </w:p>
          <w:p w14:paraId="7042FED2" w14:textId="77777777" w:rsidR="00D47C84" w:rsidRDefault="00D47C84">
            <w:pPr>
              <w:widowControl w:val="0"/>
              <w:spacing w:line="240" w:lineRule="auto"/>
            </w:pPr>
          </w:p>
          <w:p w14:paraId="7042FED3" w14:textId="77777777" w:rsidR="00D47C84" w:rsidRDefault="002D479A">
            <w:pPr>
              <w:widowControl w:val="0"/>
              <w:spacing w:line="240" w:lineRule="auto"/>
            </w:pPr>
            <w:r>
              <w:t>Land stewardship interventions that aim to create or manage new ecosystem</w:t>
            </w:r>
            <w:r>
              <w:t>s (</w:t>
            </w:r>
            <w:proofErr w:type="gramStart"/>
            <w:r>
              <w:t>e.g.</w:t>
            </w:r>
            <w:proofErr w:type="gramEnd"/>
            <w:r>
              <w:t xml:space="preserve"> afforestation, plantation forests, replanting with non-native plants, constructed ecosystems, artificial grasslands, natural/green infrastructure) in non-urban/peri-urban areas. This can include land abandonment for passive regeneration.</w:t>
            </w:r>
          </w:p>
          <w:p w14:paraId="7042FED4" w14:textId="77777777" w:rsidR="00D47C84" w:rsidRDefault="00D47C84">
            <w:pPr>
              <w:widowControl w:val="0"/>
              <w:spacing w:line="240" w:lineRule="auto"/>
            </w:pPr>
          </w:p>
          <w:p w14:paraId="7042FED5" w14:textId="77777777" w:rsidR="00D47C84" w:rsidRDefault="002D479A">
            <w:pPr>
              <w:widowControl w:val="0"/>
              <w:spacing w:line="240" w:lineRule="auto"/>
            </w:pPr>
            <w:r>
              <w:t>Intervent</w:t>
            </w:r>
            <w:r>
              <w:t>ions that aim to promote and implement sustainable and/or climate-smart agriculture, grazing, and agroforestry management and practices</w:t>
            </w:r>
          </w:p>
          <w:p w14:paraId="7042FED6" w14:textId="77777777" w:rsidR="00D47C84" w:rsidRDefault="00D47C84">
            <w:pPr>
              <w:widowControl w:val="0"/>
              <w:spacing w:line="240" w:lineRule="auto"/>
            </w:pPr>
          </w:p>
          <w:p w14:paraId="7042FED7" w14:textId="77777777" w:rsidR="00D47C84" w:rsidRDefault="002D479A">
            <w:pPr>
              <w:widowControl w:val="0"/>
              <w:spacing w:line="240" w:lineRule="auto"/>
            </w:pPr>
            <w:r>
              <w:t>Land tenure may be considered if it is within the context of one of the above interventions</w:t>
            </w:r>
          </w:p>
          <w:p w14:paraId="7042FED8" w14:textId="77777777" w:rsidR="00D47C84" w:rsidRDefault="00D47C84">
            <w:pPr>
              <w:widowControl w:val="0"/>
              <w:spacing w:line="240" w:lineRule="auto"/>
            </w:pPr>
          </w:p>
          <w:p w14:paraId="7042FED9" w14:textId="77777777" w:rsidR="00D47C84" w:rsidRDefault="002D479A">
            <w:pPr>
              <w:widowControl w:val="0"/>
              <w:spacing w:line="240" w:lineRule="auto"/>
            </w:pPr>
            <w:r>
              <w:t>Incentives (</w:t>
            </w:r>
            <w:proofErr w:type="gramStart"/>
            <w:r>
              <w:t>e.g.</w:t>
            </w:r>
            <w:proofErr w:type="gramEnd"/>
            <w:r>
              <w:t xml:space="preserve"> economic, </w:t>
            </w:r>
            <w:r>
              <w:lastRenderedPageBreak/>
              <w:t xml:space="preserve">material, governance, cultural, </w:t>
            </w:r>
            <w:proofErr w:type="spellStart"/>
            <w:r>
              <w:t>etc</w:t>
            </w:r>
            <w:proofErr w:type="spellEnd"/>
            <w:r>
              <w:t>…) may be considered if it is explicitly examined within the context of one of the above interventions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DA" w14:textId="77777777" w:rsidR="00D47C84" w:rsidRDefault="002D479A">
            <w:pPr>
              <w:widowControl w:val="0"/>
              <w:spacing w:line="240" w:lineRule="auto"/>
            </w:pPr>
            <w:r>
              <w:lastRenderedPageBreak/>
              <w:t>Contribution of existing ecosystems (without an intervention)</w:t>
            </w:r>
          </w:p>
          <w:p w14:paraId="7042FEDB" w14:textId="77777777" w:rsidR="00D47C84" w:rsidRDefault="00D47C84">
            <w:pPr>
              <w:widowControl w:val="0"/>
              <w:spacing w:line="240" w:lineRule="auto"/>
            </w:pPr>
          </w:p>
          <w:p w14:paraId="7042FEDC" w14:textId="77777777" w:rsidR="00D47C84" w:rsidRDefault="002D479A">
            <w:pPr>
              <w:widowControl w:val="0"/>
              <w:spacing w:line="240" w:lineRule="auto"/>
            </w:pPr>
            <w:r>
              <w:t>Hybrid natural/engineered interventions</w:t>
            </w:r>
          </w:p>
          <w:p w14:paraId="7042FEDD" w14:textId="77777777" w:rsidR="00D47C84" w:rsidRDefault="00D47C84">
            <w:pPr>
              <w:widowControl w:val="0"/>
              <w:spacing w:line="240" w:lineRule="auto"/>
            </w:pPr>
          </w:p>
          <w:p w14:paraId="7042FEDE" w14:textId="77777777" w:rsidR="00D47C84" w:rsidRDefault="002D479A">
            <w:pPr>
              <w:widowControl w:val="0"/>
              <w:spacing w:line="240" w:lineRule="auto"/>
            </w:pPr>
            <w:r>
              <w:t>Effectiveness of complementary interventions (</w:t>
            </w:r>
            <w:proofErr w:type="gramStart"/>
            <w:r>
              <w:t>e.g.</w:t>
            </w:r>
            <w:proofErr w:type="gramEnd"/>
            <w:r>
              <w:t xml:space="preserve"> training, capacity building, governance, equity, incentives, policies, monitoring and enforcement, payments for ecosystem services) without explicit tie to land ste</w:t>
            </w:r>
            <w:r>
              <w:t>wardship intervention</w:t>
            </w:r>
          </w:p>
          <w:p w14:paraId="7042FEDF" w14:textId="77777777" w:rsidR="00D47C84" w:rsidRDefault="00D47C84">
            <w:pPr>
              <w:widowControl w:val="0"/>
              <w:spacing w:line="240" w:lineRule="auto"/>
            </w:pPr>
          </w:p>
          <w:p w14:paraId="7042FEE0" w14:textId="77777777" w:rsidR="00D47C84" w:rsidRDefault="002D479A">
            <w:pPr>
              <w:widowControl w:val="0"/>
              <w:spacing w:line="240" w:lineRule="auto"/>
            </w:pPr>
            <w:r>
              <w:t>Interventions that focus on belowground biomass (</w:t>
            </w:r>
            <w:proofErr w:type="gramStart"/>
            <w:r>
              <w:t>e.g.</w:t>
            </w:r>
            <w:proofErr w:type="gramEnd"/>
            <w:r>
              <w:t xml:space="preserve"> soil, watershed, submerged vegetation)</w:t>
            </w:r>
          </w:p>
          <w:p w14:paraId="7042FEE1" w14:textId="77777777" w:rsidR="00D47C84" w:rsidRDefault="00D47C84">
            <w:pPr>
              <w:widowControl w:val="0"/>
              <w:spacing w:line="240" w:lineRule="auto"/>
            </w:pPr>
          </w:p>
          <w:p w14:paraId="7042FEE2" w14:textId="77777777" w:rsidR="00D47C84" w:rsidRDefault="002D479A">
            <w:pPr>
              <w:widowControl w:val="0"/>
              <w:spacing w:line="240" w:lineRule="auto"/>
            </w:pPr>
            <w:r>
              <w:t>Climate change policies and regulations</w:t>
            </w:r>
          </w:p>
          <w:p w14:paraId="7042FEE3" w14:textId="77777777" w:rsidR="00D47C84" w:rsidRDefault="00D47C84">
            <w:pPr>
              <w:widowControl w:val="0"/>
              <w:spacing w:line="240" w:lineRule="auto"/>
            </w:pPr>
          </w:p>
          <w:p w14:paraId="7042FEE4" w14:textId="77777777" w:rsidR="00D47C84" w:rsidRDefault="002D479A">
            <w:pPr>
              <w:widowControl w:val="0"/>
              <w:spacing w:line="240" w:lineRule="auto"/>
            </w:pPr>
            <w:r>
              <w:t>Supply chain activities</w:t>
            </w:r>
          </w:p>
          <w:p w14:paraId="7042FEE5" w14:textId="77777777" w:rsidR="00D47C84" w:rsidRDefault="00D47C84">
            <w:pPr>
              <w:widowControl w:val="0"/>
              <w:spacing w:line="240" w:lineRule="auto"/>
            </w:pPr>
          </w:p>
          <w:p w14:paraId="7042FEE6" w14:textId="77777777" w:rsidR="00D47C84" w:rsidRDefault="002D479A">
            <w:pPr>
              <w:widowControl w:val="0"/>
              <w:spacing w:line="240" w:lineRule="auto"/>
            </w:pPr>
            <w:r>
              <w:t>Activities focused on climate change adaptation</w:t>
            </w:r>
          </w:p>
          <w:p w14:paraId="7042FEE7" w14:textId="77777777" w:rsidR="00D47C84" w:rsidRDefault="00D47C84">
            <w:pPr>
              <w:widowControl w:val="0"/>
              <w:spacing w:line="240" w:lineRule="auto"/>
            </w:pPr>
          </w:p>
          <w:p w14:paraId="7042FEE8" w14:textId="77777777" w:rsidR="00D47C84" w:rsidRDefault="002D479A">
            <w:pPr>
              <w:widowControl w:val="0"/>
              <w:spacing w:line="240" w:lineRule="auto"/>
            </w:pPr>
            <w:r>
              <w:t>General agricultural act</w:t>
            </w:r>
            <w:r>
              <w:t xml:space="preserve">ivities including </w:t>
            </w:r>
            <w:r>
              <w:lastRenderedPageBreak/>
              <w:t xml:space="preserve">conventional intensification, </w:t>
            </w:r>
            <w:proofErr w:type="gramStart"/>
            <w:r>
              <w:t>buffer</w:t>
            </w:r>
            <w:proofErr w:type="gramEnd"/>
            <w:r>
              <w:t xml:space="preserve"> and strip management, etc...</w:t>
            </w:r>
          </w:p>
          <w:p w14:paraId="7042FEE9" w14:textId="77777777" w:rsidR="00D47C84" w:rsidRDefault="00D47C84">
            <w:pPr>
              <w:widowControl w:val="0"/>
              <w:spacing w:line="240" w:lineRule="auto"/>
            </w:pPr>
          </w:p>
          <w:p w14:paraId="7042FEEA" w14:textId="77777777" w:rsidR="00D47C84" w:rsidRDefault="002D479A">
            <w:pPr>
              <w:widowControl w:val="0"/>
              <w:spacing w:line="240" w:lineRule="auto"/>
            </w:pPr>
            <w:r>
              <w:t xml:space="preserve">Bioenergy, alternative fuels, </w:t>
            </w:r>
            <w:proofErr w:type="gramStart"/>
            <w:r>
              <w:t>etc..</w:t>
            </w:r>
            <w:proofErr w:type="gramEnd"/>
            <w:r>
              <w:t xml:space="preserve"> that aim to address climate change but are not nature-based interventions. This includes alternative cookstoves and biogas intervention</w:t>
            </w:r>
            <w:r>
              <w:t>s</w:t>
            </w:r>
          </w:p>
        </w:tc>
      </w:tr>
      <w:tr w:rsidR="00D47C84" w14:paraId="7042FEF1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EC" w14:textId="77777777" w:rsidR="00D47C84" w:rsidRDefault="002D479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Study type + comparator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ED" w14:textId="77777777" w:rsidR="00D47C84" w:rsidRDefault="002D479A">
            <w:pPr>
              <w:widowControl w:val="0"/>
              <w:spacing w:line="240" w:lineRule="auto"/>
            </w:pPr>
            <w:r>
              <w:t>Systematic maps and reviews, evidence gap maps, or any literature review that clearly documents their search strategy and provides a list of included articles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EE" w14:textId="77777777" w:rsidR="00D47C84" w:rsidRDefault="002D479A">
            <w:pPr>
              <w:widowControl w:val="0"/>
              <w:spacing w:line="240" w:lineRule="auto"/>
            </w:pPr>
            <w:r>
              <w:t>Primary studies, modeling studies, opinions, editorials, non-systematic reviews or maps, or any r</w:t>
            </w:r>
            <w:r>
              <w:t>eview that does not document their search strategy and does not provide a list of included articles</w:t>
            </w:r>
          </w:p>
          <w:p w14:paraId="7042FEEF" w14:textId="77777777" w:rsidR="00D47C84" w:rsidRDefault="00D47C84">
            <w:pPr>
              <w:widowControl w:val="0"/>
              <w:spacing w:line="240" w:lineRule="auto"/>
            </w:pPr>
          </w:p>
          <w:p w14:paraId="7042FEF0" w14:textId="77777777" w:rsidR="00D47C84" w:rsidRDefault="002D479A">
            <w:pPr>
              <w:widowControl w:val="0"/>
              <w:spacing w:line="240" w:lineRule="auto"/>
            </w:pPr>
            <w:r>
              <w:t>Protocols for reviews</w:t>
            </w:r>
          </w:p>
        </w:tc>
      </w:tr>
      <w:tr w:rsidR="00D47C84" w14:paraId="7042FF05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F2" w14:textId="77777777" w:rsidR="00D47C84" w:rsidRDefault="002D479A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F3" w14:textId="77777777" w:rsidR="00D47C84" w:rsidRDefault="002D479A">
            <w:pPr>
              <w:widowControl w:val="0"/>
              <w:spacing w:line="240" w:lineRule="auto"/>
            </w:pPr>
            <w:r>
              <w:t>Environmental outcomes directly related to climate change mitigation (GHG emissions and carbon storage and sequestration abo</w:t>
            </w:r>
            <w:r>
              <w:t>ve ground)</w:t>
            </w:r>
          </w:p>
          <w:p w14:paraId="7042FEF4" w14:textId="77777777" w:rsidR="00D47C84" w:rsidRDefault="00D47C84">
            <w:pPr>
              <w:widowControl w:val="0"/>
              <w:spacing w:line="240" w:lineRule="auto"/>
            </w:pPr>
          </w:p>
          <w:p w14:paraId="7042FEF5" w14:textId="77777777" w:rsidR="00D47C84" w:rsidRDefault="002D479A">
            <w:pPr>
              <w:widowControl w:val="0"/>
              <w:spacing w:line="240" w:lineRule="auto"/>
              <w:rPr>
                <w:i/>
              </w:rPr>
            </w:pPr>
            <w:r>
              <w:t>Land and forest management practice outcomes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FEF6" w14:textId="77777777" w:rsidR="00D47C84" w:rsidRDefault="002D479A">
            <w:pPr>
              <w:widowControl w:val="0"/>
              <w:spacing w:line="240" w:lineRule="auto"/>
            </w:pPr>
            <w:r>
              <w:t>Studies that address climate change impact on human health with no NCS intervention</w:t>
            </w:r>
          </w:p>
          <w:p w14:paraId="7042FEF7" w14:textId="77777777" w:rsidR="00D47C84" w:rsidRDefault="00D47C84">
            <w:pPr>
              <w:widowControl w:val="0"/>
              <w:spacing w:line="240" w:lineRule="auto"/>
            </w:pPr>
          </w:p>
          <w:p w14:paraId="7042FEF8" w14:textId="77777777" w:rsidR="00D47C84" w:rsidRDefault="002D479A">
            <w:pPr>
              <w:widowControl w:val="0"/>
              <w:spacing w:line="240" w:lineRule="auto"/>
            </w:pPr>
            <w:r>
              <w:t>Studies that only examine changes to one of four outcomes WITHOUT looking at an NCS intervention</w:t>
            </w:r>
          </w:p>
          <w:p w14:paraId="7042FEF9" w14:textId="77777777" w:rsidR="00D47C84" w:rsidRDefault="00D47C84">
            <w:pPr>
              <w:widowControl w:val="0"/>
              <w:spacing w:line="240" w:lineRule="auto"/>
              <w:rPr>
                <w:b/>
              </w:rPr>
            </w:pPr>
          </w:p>
          <w:p w14:paraId="7042FEFA" w14:textId="77777777" w:rsidR="00D47C84" w:rsidRDefault="002D479A">
            <w:pPr>
              <w:widowControl w:val="0"/>
              <w:spacing w:line="240" w:lineRule="auto"/>
            </w:pPr>
            <w:r>
              <w:rPr>
                <w:b/>
              </w:rPr>
              <w:t>Regulating and s</w:t>
            </w:r>
            <w:r>
              <w:rPr>
                <w:b/>
              </w:rPr>
              <w:t>upporting ecosystem services</w:t>
            </w:r>
            <w:r>
              <w:t xml:space="preserve"> including nutrient cycling, soil formation, primary productivity, climate, flood, temperature regulation, fire regulation, water quality and flows</w:t>
            </w:r>
          </w:p>
          <w:p w14:paraId="7042FEFB" w14:textId="77777777" w:rsidR="00D47C84" w:rsidRDefault="00D47C84">
            <w:pPr>
              <w:widowControl w:val="0"/>
              <w:spacing w:line="240" w:lineRule="auto"/>
              <w:rPr>
                <w:b/>
              </w:rPr>
            </w:pPr>
          </w:p>
          <w:p w14:paraId="7042FEFC" w14:textId="77777777" w:rsidR="00D47C84" w:rsidRDefault="002D479A">
            <w:pPr>
              <w:widowControl w:val="0"/>
              <w:spacing w:line="240" w:lineRule="auto"/>
            </w:pPr>
            <w:r>
              <w:rPr>
                <w:b/>
              </w:rPr>
              <w:t xml:space="preserve">Provisioning and cultural ecosystem service </w:t>
            </w:r>
            <w:r>
              <w:t>outcomes including crop yield, fodd</w:t>
            </w:r>
            <w:r>
              <w:t xml:space="preserve">er, productivity, pest control, </w:t>
            </w:r>
            <w:proofErr w:type="spellStart"/>
            <w:r>
              <w:t>etc</w:t>
            </w:r>
            <w:proofErr w:type="spellEnd"/>
            <w:r>
              <w:t xml:space="preserve">… and aesthetic, recreational, educational, spiritual values, </w:t>
            </w:r>
            <w:proofErr w:type="spellStart"/>
            <w:r>
              <w:t>etc</w:t>
            </w:r>
            <w:proofErr w:type="spellEnd"/>
            <w:r>
              <w:t>…with no NCS intervention</w:t>
            </w:r>
          </w:p>
          <w:p w14:paraId="7042FEFD" w14:textId="77777777" w:rsidR="00D47C84" w:rsidRDefault="00D47C84">
            <w:pPr>
              <w:widowControl w:val="0"/>
              <w:spacing w:line="240" w:lineRule="auto"/>
            </w:pPr>
          </w:p>
          <w:p w14:paraId="7042FEFE" w14:textId="77777777" w:rsidR="00D47C84" w:rsidRDefault="002D479A">
            <w:pPr>
              <w:widowControl w:val="0"/>
              <w:spacing w:line="240" w:lineRule="auto"/>
            </w:pPr>
            <w:r>
              <w:t>Climatic outcomes (</w:t>
            </w:r>
            <w:proofErr w:type="gramStart"/>
            <w:r>
              <w:t>e.g.</w:t>
            </w:r>
            <w:proofErr w:type="gramEnd"/>
            <w:r>
              <w:t xml:space="preserve"> precipitation, temperature, </w:t>
            </w:r>
            <w:proofErr w:type="spellStart"/>
            <w:r>
              <w:t>etc</w:t>
            </w:r>
            <w:proofErr w:type="spellEnd"/>
            <w:r>
              <w:t>…)</w:t>
            </w:r>
          </w:p>
          <w:p w14:paraId="7042FEFF" w14:textId="77777777" w:rsidR="00D47C84" w:rsidRDefault="00D47C84">
            <w:pPr>
              <w:widowControl w:val="0"/>
              <w:spacing w:line="240" w:lineRule="auto"/>
            </w:pPr>
          </w:p>
          <w:p w14:paraId="7042FF00" w14:textId="77777777" w:rsidR="00D47C84" w:rsidRDefault="002D479A">
            <w:pPr>
              <w:widowControl w:val="0"/>
              <w:spacing w:line="240" w:lineRule="auto"/>
            </w:pPr>
            <w:r>
              <w:t>Physical outcomes (</w:t>
            </w:r>
            <w:proofErr w:type="gramStart"/>
            <w:r>
              <w:t>e.g.</w:t>
            </w:r>
            <w:proofErr w:type="gramEnd"/>
            <w:r>
              <w:t xml:space="preserve"> evapotranspiration, water filtration, </w:t>
            </w:r>
            <w:proofErr w:type="spellStart"/>
            <w:r>
              <w:t>etc</w:t>
            </w:r>
            <w:proofErr w:type="spellEnd"/>
            <w:r>
              <w:t>…)</w:t>
            </w:r>
          </w:p>
          <w:p w14:paraId="7042FF01" w14:textId="77777777" w:rsidR="00D47C84" w:rsidRDefault="00D47C84">
            <w:pPr>
              <w:widowControl w:val="0"/>
              <w:spacing w:line="240" w:lineRule="auto"/>
            </w:pPr>
          </w:p>
          <w:p w14:paraId="7042FF02" w14:textId="77777777" w:rsidR="00D47C84" w:rsidRDefault="002D479A">
            <w:pPr>
              <w:widowControl w:val="0"/>
              <w:spacing w:line="240" w:lineRule="auto"/>
            </w:pPr>
            <w:r>
              <w:t>Socio-economic outcomes</w:t>
            </w:r>
          </w:p>
          <w:p w14:paraId="7042FF03" w14:textId="77777777" w:rsidR="00D47C84" w:rsidRDefault="00D47C84">
            <w:pPr>
              <w:widowControl w:val="0"/>
              <w:spacing w:line="240" w:lineRule="auto"/>
            </w:pPr>
          </w:p>
          <w:p w14:paraId="7042FF04" w14:textId="77777777" w:rsidR="00D47C84" w:rsidRDefault="002D479A">
            <w:pPr>
              <w:widowControl w:val="0"/>
              <w:spacing w:line="240" w:lineRule="auto"/>
            </w:pPr>
            <w:r>
              <w:lastRenderedPageBreak/>
              <w:t>Biological and ecological outcome</w:t>
            </w:r>
          </w:p>
        </w:tc>
      </w:tr>
    </w:tbl>
    <w:p w14:paraId="7042FF06" w14:textId="77777777" w:rsidR="00D47C84" w:rsidRDefault="00D47C84"/>
    <w:p w14:paraId="7042FF07" w14:textId="77777777" w:rsidR="00D47C84" w:rsidRDefault="002D479A">
      <w:pPr>
        <w:rPr>
          <w:b/>
        </w:rPr>
      </w:pPr>
      <w:r>
        <w:rPr>
          <w:b/>
        </w:rPr>
        <w:t>Phase 3: Screening reviews at title and abstract</w:t>
      </w:r>
    </w:p>
    <w:p w14:paraId="7042FF08" w14:textId="77777777" w:rsidR="00D47C84" w:rsidRDefault="00D47C84"/>
    <w:p w14:paraId="7042FF09" w14:textId="77777777" w:rsidR="00D47C84" w:rsidRDefault="002D479A">
      <w:r>
        <w:t xml:space="preserve">Screening at title and abstract occurred in </w:t>
      </w:r>
      <w:proofErr w:type="spellStart"/>
      <w:r>
        <w:t>colandr</w:t>
      </w:r>
      <w:proofErr w:type="spellEnd"/>
      <w:r>
        <w:t xml:space="preserve"> (Cheng et al. 2018) acro</w:t>
      </w:r>
      <w:r>
        <w:t>ss a team of 2 reviewers (SC, ES). The team conducted a set of side-by-side training sessions to ensure consistency on eligibility criteria.</w:t>
      </w:r>
    </w:p>
    <w:p w14:paraId="7042FF0A" w14:textId="77777777" w:rsidR="00D47C84" w:rsidRDefault="00D47C84"/>
    <w:p w14:paraId="7042FF0B" w14:textId="77777777" w:rsidR="00D47C84" w:rsidRDefault="002D479A">
      <w:r>
        <w:t>Following full text screening, a total of 115 potentially relevant reviews were included.</w:t>
      </w:r>
    </w:p>
    <w:p w14:paraId="7042FF0C" w14:textId="77777777" w:rsidR="00D47C84" w:rsidRDefault="00D47C84"/>
    <w:p w14:paraId="7042FF0D" w14:textId="77777777" w:rsidR="00D47C84" w:rsidRDefault="002D479A">
      <w:pPr>
        <w:rPr>
          <w:b/>
        </w:rPr>
      </w:pPr>
      <w:r>
        <w:rPr>
          <w:b/>
        </w:rPr>
        <w:t>Phase 4: Screening at f</w:t>
      </w:r>
      <w:r>
        <w:rPr>
          <w:b/>
        </w:rPr>
        <w:t>ull text</w:t>
      </w:r>
    </w:p>
    <w:p w14:paraId="7042FF0E" w14:textId="77777777" w:rsidR="00D47C84" w:rsidRDefault="002D479A">
      <w:r>
        <w:t>Full text inclusion criteria are the same as inclusion criteria at title and abstract, however, we will be specifically assessing whether the reviews:</w:t>
      </w:r>
    </w:p>
    <w:p w14:paraId="7042FF0F" w14:textId="77777777" w:rsidR="00D47C84" w:rsidRDefault="00D47C84"/>
    <w:p w14:paraId="7042FF10" w14:textId="77777777" w:rsidR="00D47C84" w:rsidRDefault="002D479A">
      <w:pPr>
        <w:numPr>
          <w:ilvl w:val="0"/>
          <w:numId w:val="3"/>
        </w:numPr>
      </w:pPr>
      <w:r>
        <w:t>Include if it contains list of search terms AND where they searched</w:t>
      </w:r>
    </w:p>
    <w:p w14:paraId="7042FF11" w14:textId="77777777" w:rsidR="00D47C84" w:rsidRDefault="002D479A">
      <w:pPr>
        <w:numPr>
          <w:ilvl w:val="0"/>
          <w:numId w:val="3"/>
        </w:numPr>
      </w:pPr>
      <w:r>
        <w:t>Include if it contains list of included articles (beyond listing them within the references)</w:t>
      </w:r>
    </w:p>
    <w:p w14:paraId="7042FF12" w14:textId="77777777" w:rsidR="00D47C84" w:rsidRDefault="00D47C84"/>
    <w:p w14:paraId="7042FF13" w14:textId="77777777" w:rsidR="00D47C84" w:rsidRDefault="002D479A">
      <w:r>
        <w:t xml:space="preserve">These criteria are based on the </w:t>
      </w:r>
      <w:proofErr w:type="gramStart"/>
      <w:r>
        <w:t>Amber</w:t>
      </w:r>
      <w:proofErr w:type="gramEnd"/>
      <w:r>
        <w:t xml:space="preserve"> criteria of the Collaboration for Environmental Evidence</w:t>
      </w:r>
      <w:r>
        <w:t xml:space="preserve"> Systematic Appraisal Tool (CEESAT) (Konno et al. 2020).</w:t>
      </w:r>
    </w:p>
    <w:p w14:paraId="7042FF14" w14:textId="77777777" w:rsidR="00D47C84" w:rsidRDefault="00D47C84"/>
    <w:p w14:paraId="7042FF15" w14:textId="77777777" w:rsidR="00D47C84" w:rsidRDefault="002D479A">
      <w:r>
        <w:t xml:space="preserve">Following full text screening, a total of 39 relevant syntheses were included (see below) and their included articles (n=4,045 citations) were added to the list of search results to be screened for </w:t>
      </w:r>
      <w:r>
        <w:t>the primary systematic map (backwards citation screening).</w:t>
      </w:r>
    </w:p>
    <w:p w14:paraId="7042FF16" w14:textId="77777777" w:rsidR="00D47C84" w:rsidRDefault="00D47C84"/>
    <w:p w14:paraId="7042FF17" w14:textId="77777777" w:rsidR="00D47C84" w:rsidRDefault="002D479A">
      <w:pPr>
        <w:rPr>
          <w:b/>
        </w:rPr>
      </w:pPr>
      <w:r>
        <w:rPr>
          <w:b/>
        </w:rPr>
        <w:t>Included relevant syntheses for backwards citation chasing</w:t>
      </w:r>
    </w:p>
    <w:p w14:paraId="7042FF18" w14:textId="77777777" w:rsidR="00D47C84" w:rsidRDefault="00D47C84"/>
    <w:tbl>
      <w:tblPr>
        <w:tblStyle w:val="a2"/>
        <w:tblW w:w="9360" w:type="dxa"/>
        <w:tblBorders>
          <w:top w:val="single" w:sz="6" w:space="0" w:color="000000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6600"/>
        <w:gridCol w:w="660"/>
        <w:gridCol w:w="2100"/>
      </w:tblGrid>
      <w:tr w:rsidR="00D47C84" w14:paraId="7042FF1C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19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global meta-analysis on the ecological drivers of forest restoration succes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1A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1B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ouzeilles</w:t>
            </w:r>
            <w:proofErr w:type="spellEnd"/>
            <w:r>
              <w:rPr>
                <w:sz w:val="20"/>
                <w:szCs w:val="20"/>
              </w:rPr>
              <w:t xml:space="preserve"> et al. 2016</w:t>
            </w:r>
          </w:p>
        </w:tc>
      </w:tr>
      <w:tr w:rsidR="00D47C84" w14:paraId="7042FF20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1D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ieving the SDGs in Africa: A Cross-sectoral Evidence Gap Map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1E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1F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herty et al. 2020</w:t>
            </w:r>
          </w:p>
        </w:tc>
      </w:tr>
      <w:tr w:rsidR="00D47C84" w14:paraId="7042FF24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1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echnologies in agriculture and forestry: Governance insights from a comparative systematic review of barriers and recommendation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2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3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ai</w:t>
            </w:r>
            <w:proofErr w:type="spellEnd"/>
            <w:r>
              <w:rPr>
                <w:sz w:val="20"/>
                <w:szCs w:val="20"/>
              </w:rPr>
              <w:t xml:space="preserve"> et al. 2020</w:t>
            </w:r>
          </w:p>
        </w:tc>
      </w:tr>
      <w:tr w:rsidR="00D47C84" w14:paraId="7042FF28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5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agro</w:t>
            </w:r>
            <w:r>
              <w:rPr>
                <w:sz w:val="20"/>
                <w:szCs w:val="20"/>
              </w:rPr>
              <w:t>forestry systems enhance biodiversity and ecosystem service provision in agricultural landscapes? A meta-analysis for the Brazilian Atlantic Forest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6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7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os et al. 2019</w:t>
            </w:r>
          </w:p>
        </w:tc>
      </w:tr>
      <w:tr w:rsidR="00D47C84" w14:paraId="7042FF2C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9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bon accumulation in agroforestry systems is affected by tree species diversity, </w:t>
            </w:r>
            <w:proofErr w:type="gramStart"/>
            <w:r>
              <w:rPr>
                <w:sz w:val="20"/>
                <w:szCs w:val="20"/>
              </w:rPr>
              <w:t>age</w:t>
            </w:r>
            <w:proofErr w:type="gramEnd"/>
            <w:r>
              <w:rPr>
                <w:sz w:val="20"/>
                <w:szCs w:val="20"/>
              </w:rPr>
              <w:t xml:space="preserve"> and regional climate: A global meta-analysi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A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B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et al. 2020</w:t>
            </w:r>
          </w:p>
        </w:tc>
      </w:tr>
      <w:tr w:rsidR="00D47C84" w14:paraId="7042FF30" w14:textId="77777777" w:rsidTr="008A09A3">
        <w:trPr>
          <w:trHeight w:val="750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D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's conversion of cropland to forest program: a systematic review of the environmental and socioeconomic effect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E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2F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tierrez Rodriguez et al. 2016</w:t>
            </w:r>
          </w:p>
        </w:tc>
      </w:tr>
      <w:tr w:rsidR="00D47C84" w14:paraId="7042FF34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1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benefits of greenhouse gas mitigation: A review and classification by type, mitigation sector, and geography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2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3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g et al. 2017</w:t>
            </w:r>
          </w:p>
        </w:tc>
      </w:tr>
      <w:tr w:rsidR="00D47C84" w14:paraId="7042FF38" w14:textId="77777777" w:rsidTr="008A09A3">
        <w:trPr>
          <w:trHeight w:val="750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5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Community managed forests and </w:t>
            </w:r>
            <w:proofErr w:type="gramStart"/>
            <w:r>
              <w:rPr>
                <w:sz w:val="20"/>
                <w:szCs w:val="20"/>
              </w:rPr>
              <w:t>forest</w:t>
            </w:r>
            <w:proofErr w:type="gramEnd"/>
            <w:r>
              <w:rPr>
                <w:sz w:val="20"/>
                <w:szCs w:val="20"/>
              </w:rPr>
              <w:t xml:space="preserve"> protected areas: An assessment of their conservation effectiveness across the tropic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6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7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er-</w:t>
            </w:r>
            <w:proofErr w:type="spellStart"/>
            <w:r>
              <w:rPr>
                <w:sz w:val="20"/>
                <w:szCs w:val="20"/>
              </w:rPr>
              <w:t>Bolland</w:t>
            </w:r>
            <w:proofErr w:type="spellEnd"/>
            <w:r>
              <w:rPr>
                <w:sz w:val="20"/>
                <w:szCs w:val="20"/>
              </w:rPr>
              <w:t xml:space="preserve"> et al. 2012</w:t>
            </w:r>
          </w:p>
        </w:tc>
      </w:tr>
      <w:tr w:rsidR="00D47C84" w14:paraId="7042FF3C" w14:textId="77777777" w:rsidTr="008A09A3">
        <w:trPr>
          <w:trHeight w:val="750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9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Cropping: A Malleable Solution for Sustainable Agriculture? Meta-Analysis of Ecosystem Service Frameworks in Perennial System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A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B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ze</w:t>
            </w:r>
            <w:proofErr w:type="spellEnd"/>
            <w:r>
              <w:rPr>
                <w:sz w:val="20"/>
                <w:szCs w:val="20"/>
              </w:rPr>
              <w:t xml:space="preserve"> and Horwath 2021</w:t>
            </w:r>
          </w:p>
        </w:tc>
      </w:tr>
      <w:tr w:rsidR="00D47C84" w14:paraId="7042FF40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D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timber plantations contribute to forest conservation?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E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3F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rard</w:t>
            </w:r>
            <w:proofErr w:type="spellEnd"/>
            <w:r>
              <w:rPr>
                <w:sz w:val="20"/>
                <w:szCs w:val="20"/>
              </w:rPr>
              <w:t xml:space="preserve"> et al. 2016</w:t>
            </w:r>
          </w:p>
        </w:tc>
      </w:tr>
      <w:tr w:rsidR="00D47C84" w14:paraId="7042FF44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1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the gender composition of forest and fishery management groups affect resource governance and conservation outcomes? A systematic map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2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3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isher</w:t>
            </w:r>
            <w:proofErr w:type="spellEnd"/>
            <w:r>
              <w:rPr>
                <w:sz w:val="20"/>
                <w:szCs w:val="20"/>
              </w:rPr>
              <w:t xml:space="preserve"> et al. 2016</w:t>
            </w:r>
          </w:p>
        </w:tc>
      </w:tr>
      <w:tr w:rsidR="00D47C84" w14:paraId="7042FF48" w14:textId="77777777" w:rsidTr="008A09A3">
        <w:trPr>
          <w:trHeight w:val="43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5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vers of tropical forest cover increase: A systematic review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6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7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rda</w:t>
            </w:r>
            <w:proofErr w:type="spellEnd"/>
            <w:r>
              <w:rPr>
                <w:sz w:val="20"/>
                <w:szCs w:val="20"/>
              </w:rPr>
              <w:t>-Niño et al. 2020</w:t>
            </w:r>
          </w:p>
        </w:tc>
      </w:tr>
      <w:tr w:rsidR="00D47C84" w14:paraId="7042FF4C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9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ogical restoration success is higher for natural regeneration than for active restoration in tropical forest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A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B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ouzeilles</w:t>
            </w:r>
            <w:proofErr w:type="spellEnd"/>
            <w:r>
              <w:rPr>
                <w:sz w:val="20"/>
                <w:szCs w:val="20"/>
              </w:rPr>
              <w:t xml:space="preserve"> et al. 2017</w:t>
            </w:r>
          </w:p>
        </w:tc>
      </w:tr>
      <w:tr w:rsidR="00D47C84" w14:paraId="7042FF50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D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iveness of terrestrial protected areas in reducing habitat loss and population decline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E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4F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ldmann</w:t>
            </w:r>
            <w:proofErr w:type="spellEnd"/>
            <w:r>
              <w:rPr>
                <w:sz w:val="20"/>
                <w:szCs w:val="20"/>
              </w:rPr>
              <w:t xml:space="preserve"> et al. 2013</w:t>
            </w:r>
          </w:p>
        </w:tc>
      </w:tr>
      <w:tr w:rsidR="00D47C84" w14:paraId="7042FF54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1" w14:textId="77777777" w:rsidR="00D47C84" w:rsidRPr="008A09A3" w:rsidRDefault="002D479A">
            <w:pPr>
              <w:widowControl w:val="0"/>
              <w:rPr>
                <w:sz w:val="20"/>
                <w:szCs w:val="20"/>
              </w:rPr>
            </w:pPr>
            <w:r w:rsidRPr="008A09A3">
              <w:rPr>
                <w:sz w:val="20"/>
                <w:szCs w:val="20"/>
              </w:rPr>
              <w:t>Effects of decentralized forest management (DFM) on deforestation and poverty in low- and middle-income countries: a systematic review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2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3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mii</w:t>
            </w:r>
            <w:proofErr w:type="spellEnd"/>
            <w:r>
              <w:rPr>
                <w:sz w:val="20"/>
                <w:szCs w:val="20"/>
              </w:rPr>
              <w:t xml:space="preserve"> et al. 2014</w:t>
            </w:r>
          </w:p>
        </w:tc>
      </w:tr>
      <w:tr w:rsidR="00D47C84" w14:paraId="7042FF58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5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ing Evidence on the Effectiveness of Tropical Forest Conservation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6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7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örner</w:t>
            </w:r>
            <w:proofErr w:type="spellEnd"/>
            <w:r>
              <w:rPr>
                <w:sz w:val="20"/>
                <w:szCs w:val="20"/>
              </w:rPr>
              <w:t xml:space="preserve"> et al. 2016</w:t>
            </w:r>
          </w:p>
        </w:tc>
      </w:tr>
      <w:tr w:rsidR="00D47C84" w14:paraId="7042FF5C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9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ng land use and livelihood impacts of early forest carbon projects: Lessons for learning about REDD+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A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B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plow</w:t>
            </w:r>
            <w:proofErr w:type="spellEnd"/>
            <w:r>
              <w:rPr>
                <w:sz w:val="20"/>
                <w:szCs w:val="20"/>
              </w:rPr>
              <w:t xml:space="preserve"> et al. 2011</w:t>
            </w:r>
          </w:p>
        </w:tc>
      </w:tr>
      <w:tr w:rsidR="00D47C84" w14:paraId="7042FF60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D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ining the evidence base for forest conservation intervention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E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5F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ri</w:t>
            </w:r>
            <w:proofErr w:type="spellEnd"/>
            <w:r>
              <w:rPr>
                <w:sz w:val="20"/>
                <w:szCs w:val="20"/>
              </w:rPr>
              <w:t xml:space="preserve"> et al. 2016</w:t>
            </w:r>
          </w:p>
        </w:tc>
      </w:tr>
      <w:tr w:rsidR="00D47C84" w14:paraId="7042FF64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1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and conservation agricultu</w:t>
            </w:r>
            <w:r>
              <w:rPr>
                <w:sz w:val="20"/>
                <w:szCs w:val="20"/>
              </w:rPr>
              <w:t>re in sub-Saharan Africa: a systematic review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2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3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kesah</w:t>
            </w:r>
            <w:proofErr w:type="spellEnd"/>
            <w:r>
              <w:rPr>
                <w:sz w:val="20"/>
                <w:szCs w:val="20"/>
              </w:rPr>
              <w:t xml:space="preserve"> et al. 2019</w:t>
            </w:r>
          </w:p>
        </w:tc>
      </w:tr>
      <w:tr w:rsidR="00D47C84" w14:paraId="7042FF68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5" w14:textId="315B5040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have carbon stocks in central and southern Africa</w:t>
            </w:r>
            <w:r w:rsidR="008A09A3"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s miombo woodlands changed over the last 5</w:t>
            </w:r>
            <w:r w:rsidR="008A09A3">
              <w:rPr>
                <w:sz w:val="20"/>
                <w:szCs w:val="20"/>
              </w:rPr>
              <w:t xml:space="preserve">0+ </w:t>
            </w:r>
            <w:r>
              <w:rPr>
                <w:sz w:val="20"/>
                <w:szCs w:val="20"/>
              </w:rPr>
              <w:t>years? A systematic map of the evidence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6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7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mbo et al. 2018</w:t>
            </w:r>
          </w:p>
        </w:tc>
      </w:tr>
      <w:tr w:rsidR="00D47C84" w14:paraId="7042FF6C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9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of agronomy practices on the effects of reduced tillage systems on CH4 and N2O emissions from agricultural fields: A global meta-analysi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A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B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ng et al. 2018</w:t>
            </w:r>
          </w:p>
        </w:tc>
      </w:tr>
      <w:tr w:rsidR="00D47C84" w14:paraId="7042FF70" w14:textId="77777777" w:rsidTr="008A09A3">
        <w:trPr>
          <w:trHeight w:val="750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D" w14:textId="46A88D8A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entives for climate mitigation in the land use sector</w:t>
            </w:r>
            <w:r w:rsidR="008A09A3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the effects of payment for en</w:t>
            </w:r>
            <w:r>
              <w:rPr>
                <w:sz w:val="20"/>
                <w:szCs w:val="20"/>
              </w:rPr>
              <w:t>vironmental services on environmental and socioeconomic outcomes in low- and middle-income countries: A mixed-methods systematic review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E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6F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nilsveit</w:t>
            </w:r>
            <w:proofErr w:type="spellEnd"/>
            <w:r>
              <w:rPr>
                <w:sz w:val="20"/>
                <w:szCs w:val="20"/>
              </w:rPr>
              <w:t xml:space="preserve"> et al. 2019</w:t>
            </w:r>
          </w:p>
        </w:tc>
      </w:tr>
      <w:tr w:rsidR="00D47C84" w14:paraId="7042FF74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1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igation and greenhouse gas emissions: A review of field-based studie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2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3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kota et al. 2020</w:t>
            </w:r>
          </w:p>
        </w:tc>
      </w:tr>
      <w:tr w:rsidR="00D47C84" w14:paraId="7042FF78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5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nd-use change and forestry </w:t>
            </w:r>
            <w:proofErr w:type="spellStart"/>
            <w:r>
              <w:rPr>
                <w:sz w:val="20"/>
                <w:szCs w:val="20"/>
              </w:rPr>
              <w:t>programmes</w:t>
            </w:r>
            <w:proofErr w:type="spellEnd"/>
            <w:r>
              <w:rPr>
                <w:sz w:val="20"/>
                <w:szCs w:val="20"/>
              </w:rPr>
              <w:t>: evidence on the effects on greenhouse gas emissions and food security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6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7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nilsveit</w:t>
            </w:r>
            <w:proofErr w:type="spellEnd"/>
            <w:r>
              <w:rPr>
                <w:sz w:val="20"/>
                <w:szCs w:val="20"/>
              </w:rPr>
              <w:t xml:space="preserve"> et al. 2016</w:t>
            </w:r>
          </w:p>
        </w:tc>
      </w:tr>
      <w:tr w:rsidR="00D47C84" w14:paraId="7042FF7C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9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ping the effectiveness of nature-based solutions for climate change adaptation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A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B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usson</w:t>
            </w:r>
            <w:proofErr w:type="spellEnd"/>
            <w:r>
              <w:rPr>
                <w:sz w:val="20"/>
                <w:szCs w:val="20"/>
              </w:rPr>
              <w:t xml:space="preserve"> et al. 2020</w:t>
            </w:r>
          </w:p>
        </w:tc>
      </w:tr>
      <w:tr w:rsidR="00D47C84" w14:paraId="7042FF80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D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asurin</w:t>
            </w:r>
            <w:r>
              <w:rPr>
                <w:sz w:val="20"/>
                <w:szCs w:val="20"/>
              </w:rPr>
              <w:t>g impact of protected area management interventions: current and future use of the Global Database of Protected Area Management Effectivenes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E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7F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d et al. 2015</w:t>
            </w:r>
          </w:p>
        </w:tc>
      </w:tr>
      <w:tr w:rsidR="00D47C84" w14:paraId="7042FF84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1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analysis of yield and nitrous oxide outcomes for nitrogen management in agriculture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2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3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asta</w:t>
            </w:r>
            <w:proofErr w:type="spellEnd"/>
            <w:r>
              <w:rPr>
                <w:sz w:val="20"/>
                <w:szCs w:val="20"/>
              </w:rPr>
              <w:t xml:space="preserve"> et al. 2021</w:t>
            </w:r>
          </w:p>
        </w:tc>
      </w:tr>
      <w:tr w:rsidR="00D47C84" w14:paraId="7042FF88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5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igation of carbon and nitrogen losses during pig manure composting: A meta-analysi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6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7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 2021</w:t>
            </w:r>
          </w:p>
        </w:tc>
      </w:tr>
      <w:tr w:rsidR="00D47C84" w14:paraId="7042FF8C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9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nsidering the efficiency of grazing exclusion using fences on the Tibetan Plateau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A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B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 et al. 2020</w:t>
            </w:r>
          </w:p>
        </w:tc>
      </w:tr>
      <w:tr w:rsidR="00D47C84" w14:paraId="7042FF90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D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oration of ecosystem services in tropical forests: A global meta-analysi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E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8F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mamoto et al. 2018</w:t>
            </w:r>
          </w:p>
        </w:tc>
      </w:tr>
      <w:tr w:rsidR="00D47C84" w14:paraId="7042FF94" w14:textId="77777777" w:rsidTr="008A09A3">
        <w:trPr>
          <w:trHeight w:val="450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1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ffectiveness of Forest Conservation P</w:t>
            </w:r>
            <w:r>
              <w:rPr>
                <w:sz w:val="20"/>
                <w:szCs w:val="20"/>
              </w:rPr>
              <w:t>olicies and Program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2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3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örner</w:t>
            </w:r>
            <w:proofErr w:type="spellEnd"/>
            <w:r>
              <w:rPr>
                <w:sz w:val="20"/>
                <w:szCs w:val="20"/>
              </w:rPr>
              <w:t xml:space="preserve"> et al. 2020</w:t>
            </w:r>
          </w:p>
        </w:tc>
      </w:tr>
      <w:tr w:rsidR="00D47C84" w14:paraId="7042FF98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5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environmental, socioeconomic, and health impacts of </w:t>
            </w:r>
            <w:proofErr w:type="spellStart"/>
            <w:r>
              <w:rPr>
                <w:sz w:val="20"/>
                <w:szCs w:val="20"/>
              </w:rPr>
              <w:t>woodfuel</w:t>
            </w:r>
            <w:proofErr w:type="spellEnd"/>
            <w:r>
              <w:rPr>
                <w:sz w:val="20"/>
                <w:szCs w:val="20"/>
              </w:rPr>
              <w:t xml:space="preserve"> value chains in Sub-Saharan Africa: a systematic map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6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7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a et al. 2017</w:t>
            </w:r>
          </w:p>
        </w:tc>
      </w:tr>
      <w:tr w:rsidR="00D47C84" w14:paraId="7042FF9C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9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evidence </w:t>
            </w:r>
            <w:proofErr w:type="gramStart"/>
            <w:r>
              <w:rPr>
                <w:sz w:val="20"/>
                <w:szCs w:val="20"/>
              </w:rPr>
              <w:t>base</w:t>
            </w:r>
            <w:proofErr w:type="gramEnd"/>
            <w:r>
              <w:rPr>
                <w:sz w:val="20"/>
                <w:szCs w:val="20"/>
              </w:rPr>
              <w:t xml:space="preserve"> for Community Forest Management as a mechanism for supplying global environmental benefits and improving local welfare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A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B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wler et al. 2010</w:t>
            </w:r>
          </w:p>
        </w:tc>
      </w:tr>
      <w:tr w:rsidR="00D47C84" w14:paraId="7042FFA0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D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mpacts of agroforestry on agricultural productivity, ecosystem services, and human well-b</w:t>
            </w:r>
            <w:r>
              <w:rPr>
                <w:sz w:val="20"/>
                <w:szCs w:val="20"/>
              </w:rPr>
              <w:t>eing in low-and middle-income countries: An evidence and gap map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E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9F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er et al. 2020</w:t>
            </w:r>
          </w:p>
        </w:tc>
      </w:tr>
      <w:tr w:rsidR="00D47C84" w14:paraId="7042FFA4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1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lace of community forest management in the REDD+ landscape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2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3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etier et al. 2016</w:t>
            </w:r>
          </w:p>
        </w:tc>
      </w:tr>
      <w:tr w:rsidR="00D47C84" w14:paraId="7042FFA8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5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rives Deforestation and What Stops It? A Meta-Analysi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6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7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ch et al. 2017</w:t>
            </w:r>
          </w:p>
        </w:tc>
      </w:tr>
      <w:tr w:rsidR="00D47C84" w14:paraId="7042FFAC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9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evidence exists for the effectiveness of on-farm conservation land management strategies for preserving ecosystem services in developing countries? A systematic map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A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B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n et al. 2016</w:t>
            </w:r>
          </w:p>
        </w:tc>
      </w:tr>
      <w:tr w:rsidR="00D47C84" w14:paraId="7042FFB0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D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evidence exists on the impact of gover</w:t>
            </w:r>
            <w:r>
              <w:rPr>
                <w:sz w:val="20"/>
                <w:szCs w:val="20"/>
              </w:rPr>
              <w:t>nance type on the conservation effectiveness of forest protected areas? Knowledge base and evidence gap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E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AF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ura et al. 2015</w:t>
            </w:r>
          </w:p>
        </w:tc>
      </w:tr>
      <w:tr w:rsidR="00D47C84" w14:paraId="7042FFB4" w14:textId="77777777" w:rsidTr="008A09A3">
        <w:trPr>
          <w:trHeight w:val="525"/>
        </w:trPr>
        <w:tc>
          <w:tcPr>
            <w:tcW w:w="6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B1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orks in tropical forest conservation, and what does not: Effectiveness of four strategies in terms of environmental, soc</w:t>
            </w:r>
            <w:r>
              <w:rPr>
                <w:sz w:val="20"/>
                <w:szCs w:val="20"/>
              </w:rPr>
              <w:t>ial, and economic outcomes</w:t>
            </w: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B2" w14:textId="77777777" w:rsidR="00D47C84" w:rsidRDefault="002D479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21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FFB3" w14:textId="77777777" w:rsidR="00D47C84" w:rsidRDefault="002D479A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urivalova</w:t>
            </w:r>
            <w:proofErr w:type="spellEnd"/>
            <w:r>
              <w:rPr>
                <w:sz w:val="20"/>
                <w:szCs w:val="20"/>
              </w:rPr>
              <w:t xml:space="preserve"> et al. 2019</w:t>
            </w:r>
          </w:p>
        </w:tc>
      </w:tr>
    </w:tbl>
    <w:p w14:paraId="7042FFB5" w14:textId="77777777" w:rsidR="00D47C84" w:rsidRDefault="00D47C84"/>
    <w:sectPr w:rsidR="00D47C84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C712D" w14:textId="77777777" w:rsidR="002D479A" w:rsidRDefault="002D479A">
      <w:pPr>
        <w:spacing w:line="240" w:lineRule="auto"/>
      </w:pPr>
      <w:r>
        <w:separator/>
      </w:r>
    </w:p>
  </w:endnote>
  <w:endnote w:type="continuationSeparator" w:id="0">
    <w:p w14:paraId="65F02C08" w14:textId="77777777" w:rsidR="002D479A" w:rsidRDefault="002D47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2FFB6" w14:textId="48AFC541" w:rsidR="00D47C84" w:rsidRDefault="002D479A">
    <w:pPr>
      <w:jc w:val="right"/>
    </w:pPr>
    <w:r>
      <w:fldChar w:fldCharType="begin"/>
    </w:r>
    <w:r>
      <w:instrText>PAGE</w:instrText>
    </w:r>
    <w:r>
      <w:fldChar w:fldCharType="separate"/>
    </w:r>
    <w:r w:rsidR="007D496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3C3D9" w14:textId="77777777" w:rsidR="002D479A" w:rsidRDefault="002D479A">
      <w:pPr>
        <w:spacing w:line="240" w:lineRule="auto"/>
      </w:pPr>
      <w:r>
        <w:separator/>
      </w:r>
    </w:p>
  </w:footnote>
  <w:footnote w:type="continuationSeparator" w:id="0">
    <w:p w14:paraId="37CD61F4" w14:textId="77777777" w:rsidR="002D479A" w:rsidRDefault="002D47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F0A20"/>
    <w:multiLevelType w:val="multilevel"/>
    <w:tmpl w:val="3C6A433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4B3423"/>
    <w:multiLevelType w:val="multilevel"/>
    <w:tmpl w:val="D0A4DB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4CE71FB"/>
    <w:multiLevelType w:val="multilevel"/>
    <w:tmpl w:val="D71263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F6D46D7"/>
    <w:multiLevelType w:val="multilevel"/>
    <w:tmpl w:val="D8C467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5224684"/>
    <w:multiLevelType w:val="multilevel"/>
    <w:tmpl w:val="D3C831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7C84"/>
    <w:rsid w:val="002D479A"/>
    <w:rsid w:val="00540C95"/>
    <w:rsid w:val="007D4964"/>
    <w:rsid w:val="008A09A3"/>
    <w:rsid w:val="00D4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2FE51"/>
  <w15:docId w15:val="{61790425-D3F2-9F44-8AE9-15F85D3E3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592</Words>
  <Characters>14778</Characters>
  <Application>Microsoft Office Word</Application>
  <DocSecurity>0</DocSecurity>
  <Lines>123</Lines>
  <Paragraphs>34</Paragraphs>
  <ScaleCrop>false</ScaleCrop>
  <Company/>
  <LinksUpToDate>false</LinksUpToDate>
  <CharactersWithSpaces>1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mantha Cheng</cp:lastModifiedBy>
  <cp:revision>4</cp:revision>
  <dcterms:created xsi:type="dcterms:W3CDTF">2022-01-30T16:18:00Z</dcterms:created>
  <dcterms:modified xsi:type="dcterms:W3CDTF">2022-01-30T16:23:00Z</dcterms:modified>
</cp:coreProperties>
</file>